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C647A" w14:textId="5B326F7A" w:rsidR="00A2283B" w:rsidRDefault="00A2283B" w:rsidP="00A2283B">
      <w:pPr>
        <w:rPr>
          <w:b/>
          <w:bCs/>
          <w:lang w:val="en-US"/>
        </w:rPr>
      </w:pPr>
      <w:r w:rsidRPr="004F29F9">
        <w:rPr>
          <w:b/>
          <w:bCs/>
          <w:u w:val="single"/>
          <w:lang w:val="en-US"/>
        </w:rPr>
        <w:t xml:space="preserve">Supplementary Table </w:t>
      </w:r>
      <w:r w:rsidR="00F705EE">
        <w:rPr>
          <w:b/>
          <w:bCs/>
          <w:u w:val="single"/>
          <w:lang w:val="en-US"/>
        </w:rPr>
        <w:t>1</w:t>
      </w:r>
      <w:r>
        <w:rPr>
          <w:lang w:val="en-US"/>
        </w:rPr>
        <w:t xml:space="preserve">: </w:t>
      </w:r>
      <w:r w:rsidRPr="004F29F9">
        <w:rPr>
          <w:b/>
          <w:bCs/>
          <w:lang w:val="en-US"/>
        </w:rPr>
        <w:t>Donor information related to the samples used in this study:</w:t>
      </w:r>
    </w:p>
    <w:p w14:paraId="19374370" w14:textId="77777777" w:rsidR="00A2283B" w:rsidRDefault="00A2283B" w:rsidP="00A2283B">
      <w:pPr>
        <w:rPr>
          <w:b/>
          <w:bCs/>
          <w:lang w:val="en-US"/>
        </w:rPr>
      </w:pPr>
    </w:p>
    <w:p w14:paraId="4DD14A7D" w14:textId="48E55356" w:rsidR="004F29F9" w:rsidRPr="00F57476" w:rsidRDefault="004F29F9">
      <w:pPr>
        <w:rPr>
          <w:rFonts w:cstheme="minorHAnsi"/>
          <w:b/>
          <w:bCs/>
          <w:lang w:val="en-US"/>
        </w:rPr>
      </w:pPr>
      <w:r w:rsidRPr="004F29F9">
        <w:rPr>
          <w:rFonts w:cstheme="minorHAnsi"/>
          <w:sz w:val="22"/>
          <w:szCs w:val="22"/>
          <w:lang w:val="en-GB"/>
        </w:rPr>
        <w:t xml:space="preserve">Adapted from Hart NJ, Powers AC (2018) Progress, challenges, and suggestions for using human islets to understand islet biology and human diabetes. Diabetologia </w:t>
      </w:r>
      <w:hyperlink r:id="rId8" w:history="1">
        <w:r w:rsidRPr="004F29F9">
          <w:rPr>
            <w:rStyle w:val="Hyperlink"/>
            <w:rFonts w:cstheme="minorHAnsi"/>
            <w:sz w:val="22"/>
            <w:szCs w:val="22"/>
            <w:lang w:val="en-GB"/>
          </w:rPr>
          <w:t>https://doi.org/</w:t>
        </w:r>
        <w:r w:rsidRPr="004F29F9">
          <w:rPr>
            <w:rStyle w:val="Hyperlink"/>
            <w:rFonts w:cstheme="minorHAnsi"/>
            <w:bCs/>
            <w:sz w:val="22"/>
            <w:szCs w:val="22"/>
            <w:lang w:val="en-GB"/>
          </w:rPr>
          <w:t>10.1007/s00125-018-4772-2</w:t>
        </w:r>
      </w:hyperlink>
      <w:r w:rsidRPr="004F29F9">
        <w:rPr>
          <w:rStyle w:val="Hyperlink"/>
          <w:rFonts w:cstheme="minorHAnsi"/>
          <w:bCs/>
          <w:sz w:val="22"/>
          <w:szCs w:val="22"/>
          <w:u w:val="none"/>
          <w:lang w:val="en-GB"/>
        </w:rPr>
        <w:t>.</w:t>
      </w:r>
    </w:p>
    <w:p w14:paraId="0F03B5B3" w14:textId="77777777" w:rsidR="003B0BDC" w:rsidRDefault="003B0BDC" w:rsidP="00E51BDC">
      <w:pPr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GB"/>
        </w:rPr>
      </w:pPr>
    </w:p>
    <w:p w14:paraId="6B0BED73" w14:textId="77777777" w:rsidR="003B0BDC" w:rsidRPr="00E51BDC" w:rsidRDefault="003B0BDC" w:rsidP="00E51BDC">
      <w:pPr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GB"/>
        </w:rPr>
      </w:pPr>
    </w:p>
    <w:tbl>
      <w:tblPr>
        <w:tblStyle w:val="TableGrid"/>
        <w:tblW w:w="13585" w:type="dxa"/>
        <w:tblLook w:val="04A0" w:firstRow="1" w:lastRow="0" w:firstColumn="1" w:lastColumn="0" w:noHBand="0" w:noVBand="1"/>
      </w:tblPr>
      <w:tblGrid>
        <w:gridCol w:w="2529"/>
        <w:gridCol w:w="1382"/>
        <w:gridCol w:w="1382"/>
        <w:gridCol w:w="1382"/>
        <w:gridCol w:w="1382"/>
        <w:gridCol w:w="1382"/>
        <w:gridCol w:w="1382"/>
        <w:gridCol w:w="1382"/>
        <w:gridCol w:w="1382"/>
      </w:tblGrid>
      <w:tr w:rsidR="00EB5E63" w:rsidRPr="00983194" w14:paraId="4B19C1D0" w14:textId="77777777" w:rsidTr="00C261D7">
        <w:trPr>
          <w:trHeight w:val="227"/>
        </w:trPr>
        <w:tc>
          <w:tcPr>
            <w:tcW w:w="252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32A3339D" w14:textId="7D524F88" w:rsidR="00EB5E63" w:rsidRPr="007C639D" w:rsidRDefault="003B0BDC" w:rsidP="00C261D7">
            <w:pPr>
              <w:rPr>
                <w:rFonts w:ascii="Helvetica" w:hAnsi="Helvetica" w:cs="Times New Roman (Body CS)"/>
                <w:b/>
                <w:sz w:val="20"/>
                <w:szCs w:val="20"/>
                <w:lang w:val="en-GB"/>
              </w:rPr>
            </w:pPr>
            <w:r>
              <w:rPr>
                <w:rFonts w:ascii="Helvetica" w:hAnsi="Helvetica" w:cs="Times New Roman (Body CS)"/>
                <w:b/>
                <w:sz w:val="20"/>
                <w:szCs w:val="20"/>
                <w:lang w:val="en-GB"/>
              </w:rPr>
              <w:t>P</w:t>
            </w:r>
            <w:r w:rsidR="00EB5E63" w:rsidRPr="007C639D">
              <w:rPr>
                <w:rFonts w:ascii="Helvetica" w:hAnsi="Helvetica" w:cs="Times New Roman (Body CS)"/>
                <w:b/>
                <w:sz w:val="20"/>
                <w:szCs w:val="20"/>
                <w:lang w:val="en-GB"/>
              </w:rPr>
              <w:t>reparation</w:t>
            </w:r>
          </w:p>
        </w:tc>
        <w:tc>
          <w:tcPr>
            <w:tcW w:w="138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9FFD85E" w14:textId="4F301B1A" w:rsidR="00EB5E63" w:rsidRPr="00983194" w:rsidRDefault="00D64ACE" w:rsidP="00C261D7">
            <w:pPr>
              <w:jc w:val="center"/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138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71C5452" w14:textId="73820891" w:rsidR="00EB5E63" w:rsidRPr="00983194" w:rsidRDefault="00D64ACE" w:rsidP="00C261D7">
            <w:pPr>
              <w:jc w:val="center"/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138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4DB9892" w14:textId="4873B762" w:rsidR="00EB5E63" w:rsidRPr="00983194" w:rsidRDefault="00D64ACE" w:rsidP="00C261D7">
            <w:pPr>
              <w:jc w:val="center"/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1382" w:type="dxa"/>
            <w:tcBorders>
              <w:top w:val="single" w:sz="18" w:space="0" w:color="auto"/>
              <w:bottom w:val="single" w:sz="18" w:space="0" w:color="auto"/>
              <w:right w:val="single" w:sz="4" w:space="0" w:color="000000"/>
            </w:tcBorders>
            <w:vAlign w:val="center"/>
          </w:tcPr>
          <w:p w14:paraId="7778D727" w14:textId="646754DA" w:rsidR="00EB5E63" w:rsidRPr="00983194" w:rsidRDefault="00D64ACE" w:rsidP="00C261D7">
            <w:pPr>
              <w:jc w:val="center"/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1382" w:type="dxa"/>
            <w:tcBorders>
              <w:top w:val="single" w:sz="18" w:space="0" w:color="auto"/>
              <w:left w:val="single" w:sz="4" w:space="0" w:color="000000"/>
              <w:bottom w:val="single" w:sz="18" w:space="0" w:color="auto"/>
              <w:right w:val="single" w:sz="4" w:space="0" w:color="000000"/>
            </w:tcBorders>
            <w:vAlign w:val="center"/>
          </w:tcPr>
          <w:p w14:paraId="71E2E342" w14:textId="0707499C" w:rsidR="00EB5E63" w:rsidRPr="00983194" w:rsidRDefault="00D64ACE" w:rsidP="00C261D7">
            <w:pPr>
              <w:jc w:val="center"/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  <w:t>5</w:t>
            </w:r>
          </w:p>
        </w:tc>
        <w:tc>
          <w:tcPr>
            <w:tcW w:w="1382" w:type="dxa"/>
            <w:tcBorders>
              <w:top w:val="single" w:sz="18" w:space="0" w:color="auto"/>
              <w:left w:val="single" w:sz="4" w:space="0" w:color="000000"/>
              <w:bottom w:val="single" w:sz="18" w:space="0" w:color="auto"/>
              <w:right w:val="single" w:sz="4" w:space="0" w:color="000000"/>
            </w:tcBorders>
            <w:vAlign w:val="center"/>
          </w:tcPr>
          <w:p w14:paraId="283550FE" w14:textId="2D30AA95" w:rsidR="00EB5E63" w:rsidRPr="00983194" w:rsidRDefault="00D64ACE" w:rsidP="00C261D7">
            <w:pPr>
              <w:jc w:val="center"/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  <w:t>6</w:t>
            </w:r>
          </w:p>
        </w:tc>
        <w:tc>
          <w:tcPr>
            <w:tcW w:w="1382" w:type="dxa"/>
            <w:tcBorders>
              <w:top w:val="single" w:sz="18" w:space="0" w:color="auto"/>
              <w:left w:val="single" w:sz="4" w:space="0" w:color="000000"/>
              <w:bottom w:val="single" w:sz="18" w:space="0" w:color="auto"/>
            </w:tcBorders>
            <w:vAlign w:val="center"/>
          </w:tcPr>
          <w:p w14:paraId="2070D70C" w14:textId="6E870CF4" w:rsidR="00EB5E63" w:rsidRPr="00983194" w:rsidRDefault="00D64ACE" w:rsidP="00C261D7">
            <w:pPr>
              <w:jc w:val="center"/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  <w:t>7</w:t>
            </w:r>
          </w:p>
        </w:tc>
        <w:tc>
          <w:tcPr>
            <w:tcW w:w="138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3F6B8BC" w14:textId="4E13D232" w:rsidR="00EB5E63" w:rsidRPr="00983194" w:rsidRDefault="00EB5E63" w:rsidP="00C261D7">
            <w:pPr>
              <w:jc w:val="center"/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</w:pPr>
          </w:p>
        </w:tc>
      </w:tr>
      <w:tr w:rsidR="00EB5E63" w:rsidRPr="00983194" w14:paraId="7D4872AE" w14:textId="77777777" w:rsidTr="00C261D7">
        <w:trPr>
          <w:trHeight w:val="255"/>
        </w:trPr>
        <w:tc>
          <w:tcPr>
            <w:tcW w:w="13585" w:type="dxa"/>
            <w:gridSpan w:val="9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5CDF9"/>
            <w:vAlign w:val="center"/>
          </w:tcPr>
          <w:p w14:paraId="362D2746" w14:textId="73956913" w:rsidR="00EB5E63" w:rsidRPr="007C639D" w:rsidRDefault="00EB5E63" w:rsidP="00C261D7">
            <w:pPr>
              <w:jc w:val="center"/>
              <w:rPr>
                <w:rFonts w:ascii="Helvetica" w:hAnsi="Helvetica" w:cs="Times New Roman (Body CS)"/>
                <w:b/>
                <w:sz w:val="20"/>
                <w:szCs w:val="20"/>
                <w:lang w:val="en-GB"/>
              </w:rPr>
            </w:pPr>
          </w:p>
        </w:tc>
      </w:tr>
      <w:tr w:rsidR="00853AD5" w:rsidRPr="00983194" w14:paraId="1601B275" w14:textId="77777777" w:rsidTr="00C261D7">
        <w:trPr>
          <w:trHeight w:val="255"/>
        </w:trPr>
        <w:tc>
          <w:tcPr>
            <w:tcW w:w="2529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647DA3" w14:textId="77777777" w:rsidR="00853AD5" w:rsidRPr="007C639D" w:rsidRDefault="00853AD5" w:rsidP="00853AD5">
            <w:pPr>
              <w:rPr>
                <w:rFonts w:ascii="Helvetica" w:hAnsi="Helvetica" w:cs="Times New Roman (Body CS)"/>
                <w:sz w:val="20"/>
                <w:szCs w:val="20"/>
                <w:lang w:val="en-GB"/>
              </w:rPr>
            </w:pPr>
            <w:r w:rsidRPr="007C639D">
              <w:rPr>
                <w:rFonts w:ascii="Helvetica" w:hAnsi="Helvetica" w:cs="Times New Roman (Body CS)"/>
                <w:sz w:val="20"/>
                <w:szCs w:val="20"/>
                <w:lang w:val="en-GB"/>
              </w:rPr>
              <w:t>Unique identifier</w:t>
            </w:r>
          </w:p>
        </w:tc>
        <w:tc>
          <w:tcPr>
            <w:tcW w:w="138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34BCF1" w14:textId="704BB8BF" w:rsidR="00853AD5" w:rsidRPr="00983194" w:rsidRDefault="00853AD5" w:rsidP="00853AD5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R106</w:t>
            </w:r>
          </w:p>
        </w:tc>
        <w:tc>
          <w:tcPr>
            <w:tcW w:w="138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414483" w14:textId="23FB68E8" w:rsidR="00853AD5" w:rsidRPr="00983194" w:rsidRDefault="00853AD5" w:rsidP="00853AD5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P479</w:t>
            </w:r>
          </w:p>
        </w:tc>
        <w:tc>
          <w:tcPr>
            <w:tcW w:w="138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EE430F" w14:textId="788E1412" w:rsidR="00853AD5" w:rsidRPr="00983194" w:rsidRDefault="00853AD5" w:rsidP="00853AD5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P570</w:t>
            </w:r>
          </w:p>
        </w:tc>
        <w:tc>
          <w:tcPr>
            <w:tcW w:w="138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8F7EBF" w14:textId="7DA4F072" w:rsidR="00853AD5" w:rsidRPr="00983194" w:rsidRDefault="00853AD5" w:rsidP="00853AD5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P575</w:t>
            </w:r>
          </w:p>
        </w:tc>
        <w:tc>
          <w:tcPr>
            <w:tcW w:w="138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FE5F99" w14:textId="3BA933A2" w:rsidR="00853AD5" w:rsidRPr="00983194" w:rsidRDefault="00853AD5" w:rsidP="00853AD5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P578</w:t>
            </w:r>
          </w:p>
        </w:tc>
        <w:tc>
          <w:tcPr>
            <w:tcW w:w="138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A62DE0" w14:textId="652EAF2E" w:rsidR="00853AD5" w:rsidRPr="00983194" w:rsidRDefault="00853AD5" w:rsidP="00853AD5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P587</w:t>
            </w:r>
          </w:p>
        </w:tc>
        <w:tc>
          <w:tcPr>
            <w:tcW w:w="138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3AB42E" w14:textId="4B03760A" w:rsidR="00853AD5" w:rsidRPr="00983194" w:rsidRDefault="00853AD5" w:rsidP="00853AD5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R138</w:t>
            </w:r>
          </w:p>
        </w:tc>
        <w:tc>
          <w:tcPr>
            <w:tcW w:w="138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051F1F55" w14:textId="73D95256" w:rsidR="00853AD5" w:rsidRPr="00983194" w:rsidRDefault="00853AD5" w:rsidP="00853AD5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</w:tr>
      <w:tr w:rsidR="00853AD5" w:rsidRPr="00983194" w14:paraId="3535103D" w14:textId="77777777" w:rsidTr="00C261D7">
        <w:trPr>
          <w:trHeight w:val="255"/>
        </w:trPr>
        <w:tc>
          <w:tcPr>
            <w:tcW w:w="2529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27FD48" w14:textId="092C9D07" w:rsidR="00853AD5" w:rsidRPr="007C639D" w:rsidRDefault="00853AD5" w:rsidP="00853AD5">
            <w:pPr>
              <w:rPr>
                <w:rFonts w:ascii="Helvetica" w:hAnsi="Helvetica" w:cs="Times New Roman (Body CS)"/>
                <w:sz w:val="20"/>
                <w:szCs w:val="20"/>
                <w:lang w:val="en-GB"/>
              </w:rPr>
            </w:pPr>
            <w:r w:rsidRPr="007C639D">
              <w:rPr>
                <w:rFonts w:ascii="Helvetica" w:hAnsi="Helvetica" w:cs="Times New Roman (Body CS)"/>
                <w:sz w:val="20"/>
                <w:szCs w:val="20"/>
                <w:lang w:val="en-GB"/>
              </w:rPr>
              <w:t xml:space="preserve">Donor age </w:t>
            </w:r>
            <w:r w:rsidR="006F2D7E">
              <w:rPr>
                <w:rFonts w:ascii="Helvetica" w:hAnsi="Helvetica" w:cs="Times New Roman (Body CS)"/>
                <w:sz w:val="20"/>
                <w:szCs w:val="20"/>
                <w:lang w:val="en-GB"/>
              </w:rPr>
              <w:t xml:space="preserve">range </w:t>
            </w:r>
            <w:r w:rsidRPr="007C639D">
              <w:rPr>
                <w:rFonts w:ascii="Helvetica" w:hAnsi="Helvetica" w:cs="Times New Roman (Body CS)"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2C97A2" w14:textId="58028D22" w:rsidR="00853AD5" w:rsidRPr="00983194" w:rsidRDefault="006F2D7E" w:rsidP="00853AD5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50-54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C211F3" w14:textId="0CF2AFCC" w:rsidR="00853AD5" w:rsidRPr="00983194" w:rsidRDefault="006F2D7E" w:rsidP="00853AD5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55-59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374091" w14:textId="44CDD4BC" w:rsidR="00853AD5" w:rsidRPr="00983194" w:rsidRDefault="006F2D7E" w:rsidP="00853AD5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45-49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B4B160" w14:textId="3C77CBD1" w:rsidR="00853AD5" w:rsidRPr="00983194" w:rsidRDefault="006F2D7E" w:rsidP="00853AD5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50-54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057A48" w14:textId="078A488E" w:rsidR="00853AD5" w:rsidRPr="00983194" w:rsidRDefault="006F2D7E" w:rsidP="00853AD5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15-19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30DDCB" w14:textId="08272AEE" w:rsidR="00853AD5" w:rsidRPr="00983194" w:rsidRDefault="006F2D7E" w:rsidP="00853AD5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55-59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B99314" w14:textId="1A7500AC" w:rsidR="00853AD5" w:rsidRPr="00983194" w:rsidRDefault="006F2D7E" w:rsidP="00853AD5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75-79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3D4C5A68" w14:textId="77777777" w:rsidR="00853AD5" w:rsidRPr="00983194" w:rsidRDefault="00853AD5" w:rsidP="00853AD5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</w:tr>
      <w:tr w:rsidR="00853AD5" w:rsidRPr="00983194" w14:paraId="373758A1" w14:textId="77777777" w:rsidTr="00C261D7">
        <w:trPr>
          <w:trHeight w:val="255"/>
        </w:trPr>
        <w:tc>
          <w:tcPr>
            <w:tcW w:w="2529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BCC070" w14:textId="77777777" w:rsidR="00853AD5" w:rsidRPr="007C639D" w:rsidRDefault="00853AD5" w:rsidP="00853AD5">
            <w:pPr>
              <w:rPr>
                <w:rFonts w:ascii="Helvetica" w:hAnsi="Helvetica" w:cs="Times New Roman (Body CS)"/>
                <w:sz w:val="20"/>
                <w:szCs w:val="20"/>
                <w:lang w:val="en-GB"/>
              </w:rPr>
            </w:pPr>
            <w:r w:rsidRPr="007C639D">
              <w:rPr>
                <w:rFonts w:ascii="Helvetica" w:hAnsi="Helvetica" w:cs="Times New Roman (Body CS)"/>
                <w:sz w:val="20"/>
                <w:szCs w:val="20"/>
                <w:lang w:val="en-GB"/>
              </w:rPr>
              <w:t>Donor sex (M/F)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2F5F15" w14:textId="4F65DB49" w:rsidR="00853AD5" w:rsidRPr="00983194" w:rsidRDefault="00516469" w:rsidP="00853AD5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M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5F6CAB" w14:textId="09B0D96D" w:rsidR="00853AD5" w:rsidRPr="00983194" w:rsidRDefault="00516469" w:rsidP="00853AD5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F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D88CE6" w14:textId="53F55F76" w:rsidR="00853AD5" w:rsidRPr="00983194" w:rsidRDefault="00516469" w:rsidP="00853AD5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F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A236E9" w14:textId="08A5E943" w:rsidR="00853AD5" w:rsidRPr="00983194" w:rsidRDefault="00516469" w:rsidP="00853AD5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F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215CF1" w14:textId="66C23956" w:rsidR="00853AD5" w:rsidRPr="00983194" w:rsidRDefault="00516469" w:rsidP="00853AD5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F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F74A4A" w14:textId="5107C15C" w:rsidR="00853AD5" w:rsidRPr="00983194" w:rsidRDefault="00516469" w:rsidP="00853AD5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F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E9D054" w14:textId="18CEDDE1" w:rsidR="00853AD5" w:rsidRPr="00983194" w:rsidRDefault="00516469" w:rsidP="00853AD5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M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45E9D904" w14:textId="77777777" w:rsidR="00853AD5" w:rsidRPr="00983194" w:rsidRDefault="00853AD5" w:rsidP="00853AD5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</w:tr>
      <w:tr w:rsidR="00853AD5" w:rsidRPr="00983194" w14:paraId="6730EDEF" w14:textId="77777777" w:rsidTr="00C261D7">
        <w:trPr>
          <w:trHeight w:val="255"/>
        </w:trPr>
        <w:tc>
          <w:tcPr>
            <w:tcW w:w="2529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4FDAB9" w14:textId="77777777" w:rsidR="00853AD5" w:rsidRPr="007C639D" w:rsidRDefault="00853AD5" w:rsidP="00853AD5">
            <w:pPr>
              <w:rPr>
                <w:rFonts w:ascii="Helvetica" w:hAnsi="Helvetica" w:cs="Times New Roman (Body CS)"/>
                <w:sz w:val="20"/>
                <w:szCs w:val="20"/>
                <w:lang w:val="en-GB"/>
              </w:rPr>
            </w:pPr>
            <w:r w:rsidRPr="007C639D">
              <w:rPr>
                <w:rFonts w:ascii="Helvetica" w:hAnsi="Helvetica" w:cs="Times New Roman (Body CS)"/>
                <w:sz w:val="20"/>
                <w:szCs w:val="20"/>
                <w:lang w:val="en-GB"/>
              </w:rPr>
              <w:t>Donor BMI (kg/m</w:t>
            </w:r>
            <w:r w:rsidRPr="007C639D">
              <w:rPr>
                <w:rFonts w:ascii="Helvetica" w:hAnsi="Helvetica" w:cs="Times New Roman (Body CS)"/>
                <w:sz w:val="20"/>
                <w:szCs w:val="20"/>
                <w:vertAlign w:val="superscript"/>
                <w:lang w:val="en-GB"/>
              </w:rPr>
              <w:t>2</w:t>
            </w:r>
            <w:r w:rsidRPr="007C639D">
              <w:rPr>
                <w:rFonts w:ascii="Helvetica" w:hAnsi="Helvetica" w:cs="Times New Roman (Body CS)"/>
                <w:sz w:val="20"/>
                <w:szCs w:val="20"/>
                <w:lang w:val="en-GB"/>
              </w:rPr>
              <w:t>)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86DAED" w14:textId="6B6578F1" w:rsidR="00853AD5" w:rsidRPr="00983194" w:rsidRDefault="00516469" w:rsidP="00853AD5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26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898946" w14:textId="5A150422" w:rsidR="00853AD5" w:rsidRPr="00983194" w:rsidRDefault="00516469" w:rsidP="00853AD5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19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63E75E" w14:textId="7513E410" w:rsidR="00853AD5" w:rsidRPr="00983194" w:rsidRDefault="00516469" w:rsidP="00853AD5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22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AFF00A" w14:textId="7066E1DD" w:rsidR="00853AD5" w:rsidRPr="00983194" w:rsidRDefault="00516469" w:rsidP="00853AD5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21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98A93E" w14:textId="60AF0E6B" w:rsidR="00853AD5" w:rsidRPr="00983194" w:rsidRDefault="00516469" w:rsidP="00853AD5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22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A181CC" w14:textId="3F7E1C88" w:rsidR="00853AD5" w:rsidRPr="00983194" w:rsidRDefault="00516469" w:rsidP="00853AD5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24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FD3385" w14:textId="79734518" w:rsidR="00853AD5" w:rsidRPr="00983194" w:rsidRDefault="00516469" w:rsidP="00853AD5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22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06AE48F1" w14:textId="77777777" w:rsidR="00853AD5" w:rsidRPr="00983194" w:rsidRDefault="00853AD5" w:rsidP="00853AD5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</w:tr>
      <w:tr w:rsidR="003B0BDC" w:rsidRPr="00983194" w14:paraId="5F939EF2" w14:textId="77777777" w:rsidTr="00C261D7">
        <w:trPr>
          <w:trHeight w:val="255"/>
        </w:trPr>
        <w:tc>
          <w:tcPr>
            <w:tcW w:w="2529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24E65B" w14:textId="77777777" w:rsidR="003B0BDC" w:rsidRPr="007C639D" w:rsidRDefault="003B0BDC" w:rsidP="003B0BDC">
            <w:pPr>
              <w:rPr>
                <w:rFonts w:ascii="Helvetica" w:hAnsi="Helvetica" w:cs="Times New Roman (Body CS)"/>
                <w:sz w:val="20"/>
                <w:szCs w:val="20"/>
                <w:lang w:val="en-GB"/>
              </w:rPr>
            </w:pPr>
            <w:r w:rsidRPr="007C639D">
              <w:rPr>
                <w:rFonts w:ascii="Helvetica" w:hAnsi="Helvetica" w:cs="Times New Roman (Body CS)"/>
                <w:sz w:val="20"/>
                <w:szCs w:val="20"/>
                <w:lang w:val="en-GB"/>
              </w:rPr>
              <w:t>Donor HbA</w:t>
            </w:r>
            <w:r w:rsidRPr="007C639D">
              <w:rPr>
                <w:rFonts w:ascii="Helvetica" w:hAnsi="Helvetica" w:cs="Times New Roman (Body CS)"/>
                <w:sz w:val="20"/>
                <w:szCs w:val="20"/>
                <w:vertAlign w:val="subscript"/>
                <w:lang w:val="en-GB"/>
              </w:rPr>
              <w:t>1c</w:t>
            </w:r>
            <w:r w:rsidRPr="007C639D">
              <w:rPr>
                <w:rFonts w:ascii="Helvetica" w:hAnsi="Helvetica" w:cs="Times New Roman (Body CS)"/>
                <w:sz w:val="20"/>
                <w:szCs w:val="20"/>
                <w:lang w:val="en-GB"/>
              </w:rPr>
              <w:t xml:space="preserve"> or other measure of blood glucose control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A6068E" w14:textId="1DC6C0BC" w:rsidR="003B0BDC" w:rsidRPr="008921AE" w:rsidRDefault="003B0BDC" w:rsidP="003B0BDC">
            <w:pPr>
              <w:rPr>
                <w:rFonts w:ascii="Helvetica" w:hAnsi="Helvetica" w:cs="Times New Roman (Body CS)"/>
                <w:sz w:val="18"/>
                <w:szCs w:val="18"/>
                <w:highlight w:val="yellow"/>
                <w:lang w:val="en-GB"/>
              </w:rPr>
            </w:pPr>
            <w:proofErr w:type="spellStart"/>
            <w:r w:rsidRPr="003B0BDC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n.a.</w:t>
            </w:r>
            <w:proofErr w:type="spellEnd"/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5632BA" w14:textId="79BACC09" w:rsidR="003B0BDC" w:rsidRPr="008921AE" w:rsidRDefault="003B0BDC" w:rsidP="003B0BDC">
            <w:pPr>
              <w:rPr>
                <w:rFonts w:ascii="Helvetica" w:hAnsi="Helvetica" w:cs="Times New Roman (Body CS)"/>
                <w:sz w:val="18"/>
                <w:szCs w:val="18"/>
                <w:highlight w:val="yellow"/>
                <w:lang w:val="en-GB"/>
              </w:rPr>
            </w:pPr>
            <w:proofErr w:type="spellStart"/>
            <w:r w:rsidRPr="003B0BDC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n.a.</w:t>
            </w:r>
            <w:proofErr w:type="spellEnd"/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E4EBCE" w14:textId="14213A74" w:rsidR="003B0BDC" w:rsidRPr="00B45031" w:rsidRDefault="003B0BDC" w:rsidP="003B0BDC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 w:rsidRPr="00B45031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5.5</w:t>
            </w:r>
            <w:r w:rsidR="002E7DD9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*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36F656" w14:textId="0871C611" w:rsidR="003B0BDC" w:rsidRPr="00B45031" w:rsidRDefault="003B0BDC" w:rsidP="003B0BDC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 w:rsidRPr="00B45031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5.4</w:t>
            </w:r>
            <w:r w:rsidR="002E7DD9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*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94F312" w14:textId="0FC8208B" w:rsidR="003B0BDC" w:rsidRPr="00B45031" w:rsidRDefault="003B0BDC" w:rsidP="003B0BDC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 w:rsidRPr="00B45031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5.5</w:t>
            </w:r>
            <w:r w:rsidR="002E7DD9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*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3DCB5D" w14:textId="0B9527FA" w:rsidR="003B0BDC" w:rsidRPr="00B45031" w:rsidRDefault="003B0BDC" w:rsidP="003B0BDC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 w:rsidRPr="00B45031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5.6</w:t>
            </w:r>
            <w:r w:rsidR="002E7DD9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*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AF6FBF" w14:textId="7373DF0E" w:rsidR="003B0BDC" w:rsidRPr="00B45031" w:rsidRDefault="003B0BDC" w:rsidP="003B0BDC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proofErr w:type="spellStart"/>
            <w:r w:rsidRPr="003B0BDC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n.a.</w:t>
            </w:r>
            <w:proofErr w:type="spellEnd"/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715EDEBB" w14:textId="77777777" w:rsidR="003B0BDC" w:rsidRPr="00983194" w:rsidRDefault="003B0BDC" w:rsidP="003B0BDC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</w:tr>
      <w:tr w:rsidR="003B0BDC" w:rsidRPr="00983194" w14:paraId="1BCFC3E3" w14:textId="77777777" w:rsidTr="00B8128C">
        <w:trPr>
          <w:trHeight w:val="281"/>
        </w:trPr>
        <w:tc>
          <w:tcPr>
            <w:tcW w:w="2529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45A339" w14:textId="77777777" w:rsidR="003B0BDC" w:rsidRPr="007C639D" w:rsidRDefault="003B0BDC" w:rsidP="003B0BDC">
            <w:pPr>
              <w:rPr>
                <w:rFonts w:ascii="Helvetica" w:hAnsi="Helvetica" w:cs="Times New Roman (Body CS)"/>
                <w:sz w:val="20"/>
                <w:szCs w:val="20"/>
                <w:lang w:val="en-GB"/>
              </w:rPr>
            </w:pPr>
            <w:r w:rsidRPr="007C639D">
              <w:rPr>
                <w:rFonts w:ascii="Helvetica" w:hAnsi="Helvetica" w:cs="Times New Roman (Body CS)"/>
                <w:sz w:val="20"/>
                <w:szCs w:val="20"/>
                <w:lang w:val="en-GB"/>
              </w:rPr>
              <w:t xml:space="preserve">Origin/source of </w:t>
            </w:r>
            <w:proofErr w:type="spellStart"/>
            <w:r w:rsidRPr="007C639D">
              <w:rPr>
                <w:rFonts w:ascii="Helvetica" w:hAnsi="Helvetica" w:cs="Times New Roman (Body CS)"/>
                <w:sz w:val="20"/>
                <w:szCs w:val="20"/>
                <w:lang w:val="en-GB"/>
              </w:rPr>
              <w:t>islets</w:t>
            </w:r>
            <w:r w:rsidRPr="007C639D">
              <w:rPr>
                <w:rFonts w:ascii="Helvetica" w:hAnsi="Helvetica" w:cs="Times New Roman (Body CS)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939E78" w14:textId="71E12FC8" w:rsidR="003B0BDC" w:rsidRPr="00983194" w:rsidRDefault="00B8128C" w:rsidP="003B0BDC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LUMC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33367D" w14:textId="1283423B" w:rsidR="003B0BDC" w:rsidRPr="00983194" w:rsidRDefault="00B8128C" w:rsidP="003B0BDC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LUMC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BE2B88" w14:textId="53EB88F2" w:rsidR="003B0BDC" w:rsidRPr="00983194" w:rsidRDefault="00B8128C" w:rsidP="003B0BDC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LUMC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98DD3D" w14:textId="04DEB7B6" w:rsidR="003B0BDC" w:rsidRPr="00983194" w:rsidRDefault="00B8128C" w:rsidP="003B0BDC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LUMC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6C6F62" w14:textId="0ACF5C03" w:rsidR="003B0BDC" w:rsidRPr="00983194" w:rsidRDefault="00B8128C" w:rsidP="003B0BDC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LUMC</w:t>
            </w:r>
            <w:r w:rsidRPr="001D31A2">
              <w:rPr>
                <w:rFonts w:ascii="Helvetica" w:hAnsi="Helvetica" w:cs="Times New Roman (Body CS)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F9F71D" w14:textId="189969C0" w:rsidR="003B0BDC" w:rsidRPr="00983194" w:rsidRDefault="00B8128C" w:rsidP="003B0BDC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LUMC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89FEC2" w14:textId="0BAA6205" w:rsidR="003B0BDC" w:rsidRPr="00983194" w:rsidRDefault="00B8128C" w:rsidP="003B0BDC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LUMC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1FFF2F8C" w14:textId="2BDA8519" w:rsidR="003B0BDC" w:rsidRPr="00983194" w:rsidRDefault="003B0BDC" w:rsidP="003B0BDC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</w:tr>
      <w:tr w:rsidR="003B0BDC" w:rsidRPr="00983194" w14:paraId="6994C9E5" w14:textId="77777777" w:rsidTr="00C261D7">
        <w:trPr>
          <w:trHeight w:val="255"/>
        </w:trPr>
        <w:tc>
          <w:tcPr>
            <w:tcW w:w="2529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0C9A8D85" w14:textId="77777777" w:rsidR="003B0BDC" w:rsidRPr="007C639D" w:rsidRDefault="003B0BDC" w:rsidP="003B0BDC">
            <w:pPr>
              <w:rPr>
                <w:rFonts w:ascii="Helvetica" w:hAnsi="Helvetica" w:cs="Times New Roman (Body CS)"/>
                <w:sz w:val="20"/>
                <w:szCs w:val="20"/>
                <w:lang w:val="en-GB"/>
              </w:rPr>
            </w:pPr>
            <w:r w:rsidRPr="007C639D">
              <w:rPr>
                <w:rFonts w:ascii="Helvetica" w:hAnsi="Helvetica" w:cs="Times New Roman (Body CS)"/>
                <w:sz w:val="20"/>
                <w:szCs w:val="20"/>
                <w:lang w:val="en-GB"/>
              </w:rPr>
              <w:t>Islet isolation centre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2033E7AF" w14:textId="0CD28BDA" w:rsidR="003B0BDC" w:rsidRPr="00983194" w:rsidRDefault="003B0BDC" w:rsidP="003B0BDC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LUMC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024BD92E" w14:textId="044BDDAD" w:rsidR="003B0BDC" w:rsidRPr="00983194" w:rsidRDefault="003B0BDC" w:rsidP="003B0BDC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LUMC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32D75A75" w14:textId="1028DA0E" w:rsidR="003B0BDC" w:rsidRPr="00983194" w:rsidRDefault="003B0BDC" w:rsidP="003B0BDC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 w:rsidRPr="001D31A2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LUMC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B5FC72" w14:textId="0A420A2E" w:rsidR="003B0BDC" w:rsidRPr="00983194" w:rsidRDefault="003B0BDC" w:rsidP="003B0BDC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LUMC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A265E7" w14:textId="228D37F1" w:rsidR="003B0BDC" w:rsidRPr="00983194" w:rsidRDefault="003B0BDC" w:rsidP="003B0BDC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 w:rsidRPr="001D31A2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LUMC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2C0325" w14:textId="1EA7D8FE" w:rsidR="003B0BDC" w:rsidRPr="00983194" w:rsidRDefault="003B0BDC" w:rsidP="003B0BDC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LUMC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816D12" w14:textId="283C43D8" w:rsidR="003B0BDC" w:rsidRPr="00983194" w:rsidRDefault="003B0BDC" w:rsidP="003B0BDC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LUMC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4A423915" w14:textId="7EA6D704" w:rsidR="003B0BDC" w:rsidRPr="00983194" w:rsidRDefault="003B0BDC" w:rsidP="003B0BDC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</w:tr>
      <w:tr w:rsidR="003B0BDC" w:rsidRPr="00983194" w14:paraId="0C8CA7D1" w14:textId="77777777" w:rsidTr="00C261D7">
        <w:trPr>
          <w:trHeight w:val="255"/>
        </w:trPr>
        <w:tc>
          <w:tcPr>
            <w:tcW w:w="2529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0C124C48" w14:textId="77777777" w:rsidR="003B0BDC" w:rsidRPr="007C639D" w:rsidRDefault="003B0BDC" w:rsidP="003B0BDC">
            <w:pPr>
              <w:rPr>
                <w:rFonts w:ascii="Helvetica" w:hAnsi="Helvetica" w:cs="Times New Roman (Body CS)"/>
                <w:sz w:val="20"/>
                <w:szCs w:val="20"/>
                <w:lang w:val="en-GB"/>
              </w:rPr>
            </w:pPr>
            <w:r w:rsidRPr="007C639D">
              <w:rPr>
                <w:rFonts w:ascii="Helvetica" w:hAnsi="Helvetica" w:cs="Times New Roman (Body CS)"/>
                <w:sz w:val="20"/>
                <w:szCs w:val="20"/>
                <w:lang w:val="en-GB"/>
              </w:rPr>
              <w:t xml:space="preserve">Donor history of diabetes? </w:t>
            </w:r>
            <w:r>
              <w:rPr>
                <w:rFonts w:ascii="Helvetica" w:hAnsi="Helvetica" w:cs="Times New Roman (Body CS)"/>
                <w:sz w:val="20"/>
                <w:szCs w:val="20"/>
                <w:lang w:val="en-GB"/>
              </w:rPr>
              <w:t>Yes/No</w:t>
            </w:r>
          </w:p>
        </w:tc>
        <w:sdt>
          <w:sdtPr>
            <w:rPr>
              <w:rFonts w:ascii="Helvetica" w:hAnsi="Helvetica" w:cs="Times New Roman (Body CS)"/>
              <w:sz w:val="18"/>
              <w:szCs w:val="18"/>
              <w:lang w:val="en-GB"/>
            </w:rPr>
            <w:id w:val="367647292"/>
            <w:placeholder>
              <w:docPart w:val="ED4B8DC4895745E5B9A41EBE05E08DE2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Content>
            <w:tc>
              <w:tcPr>
                <w:tcW w:w="1382" w:type="dxa"/>
                <w:tcBorders>
                  <w:top w:val="single" w:sz="6" w:space="0" w:color="auto"/>
                  <w:left w:val="single" w:sz="4" w:space="0" w:color="auto"/>
                  <w:bottom w:val="single" w:sz="6" w:space="0" w:color="auto"/>
                  <w:right w:val="single" w:sz="4" w:space="0" w:color="auto"/>
                </w:tcBorders>
                <w:vAlign w:val="center"/>
              </w:tcPr>
              <w:p w14:paraId="350523D3" w14:textId="6D83E127" w:rsidR="003B0BDC" w:rsidRPr="00983194" w:rsidRDefault="003B0BDC" w:rsidP="003B0BDC">
                <w:pP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</w:pPr>
                <w: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  <w:t>No</w:t>
                </w:r>
              </w:p>
            </w:tc>
          </w:sdtContent>
        </w:sdt>
        <w:sdt>
          <w:sdtPr>
            <w:rPr>
              <w:rFonts w:ascii="Helvetica" w:hAnsi="Helvetica" w:cs="Times New Roman (Body CS)"/>
              <w:sz w:val="18"/>
              <w:szCs w:val="18"/>
              <w:lang w:val="en-GB"/>
            </w:rPr>
            <w:id w:val="-1429575649"/>
            <w:placeholder>
              <w:docPart w:val="7421387B705D4DCCA82A41BC64BB9BB2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Content>
            <w:tc>
              <w:tcPr>
                <w:tcW w:w="1382" w:type="dxa"/>
                <w:tcBorders>
                  <w:top w:val="single" w:sz="6" w:space="0" w:color="auto"/>
                  <w:left w:val="single" w:sz="4" w:space="0" w:color="auto"/>
                  <w:bottom w:val="single" w:sz="6" w:space="0" w:color="auto"/>
                  <w:right w:val="single" w:sz="4" w:space="0" w:color="auto"/>
                </w:tcBorders>
                <w:vAlign w:val="center"/>
              </w:tcPr>
              <w:p w14:paraId="213C1BF0" w14:textId="77C501F9" w:rsidR="003B0BDC" w:rsidRPr="00983194" w:rsidRDefault="003B0BDC" w:rsidP="003B0BDC">
                <w:pP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</w:pPr>
                <w: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  <w:t>No</w:t>
                </w:r>
              </w:p>
            </w:tc>
          </w:sdtContent>
        </w:sdt>
        <w:sdt>
          <w:sdtPr>
            <w:rPr>
              <w:rFonts w:ascii="Helvetica" w:hAnsi="Helvetica" w:cs="Times New Roman (Body CS)"/>
              <w:sz w:val="18"/>
              <w:szCs w:val="18"/>
              <w:lang w:val="en-GB"/>
            </w:rPr>
            <w:id w:val="1054897374"/>
            <w:placeholder>
              <w:docPart w:val="012A47B16D434B70930FD0C7B154A055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Content>
            <w:tc>
              <w:tcPr>
                <w:tcW w:w="1382" w:type="dxa"/>
                <w:tcBorders>
                  <w:top w:val="single" w:sz="6" w:space="0" w:color="auto"/>
                  <w:left w:val="single" w:sz="4" w:space="0" w:color="auto"/>
                  <w:bottom w:val="single" w:sz="6" w:space="0" w:color="auto"/>
                  <w:right w:val="single" w:sz="4" w:space="0" w:color="auto"/>
                </w:tcBorders>
                <w:vAlign w:val="center"/>
              </w:tcPr>
              <w:p w14:paraId="1A088834" w14:textId="2B037875" w:rsidR="003B0BDC" w:rsidRPr="00983194" w:rsidRDefault="003B0BDC" w:rsidP="003B0BDC">
                <w:pP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</w:pPr>
                <w: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  <w:t>No</w:t>
                </w:r>
              </w:p>
            </w:tc>
          </w:sdtContent>
        </w:sdt>
        <w:sdt>
          <w:sdtPr>
            <w:rPr>
              <w:rFonts w:ascii="Helvetica" w:hAnsi="Helvetica" w:cs="Times New Roman (Body CS)"/>
              <w:sz w:val="18"/>
              <w:szCs w:val="18"/>
              <w:lang w:val="en-GB"/>
            </w:rPr>
            <w:id w:val="-802850188"/>
            <w:placeholder>
              <w:docPart w:val="6D533E559B0C469487C4AC77CC038BCF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Content>
            <w:tc>
              <w:tcPr>
                <w:tcW w:w="1382" w:type="dxa"/>
                <w:tcBorders>
                  <w:top w:val="single" w:sz="6" w:space="0" w:color="auto"/>
                  <w:left w:val="single" w:sz="4" w:space="0" w:color="auto"/>
                  <w:bottom w:val="single" w:sz="6" w:space="0" w:color="auto"/>
                  <w:right w:val="single" w:sz="6" w:space="0" w:color="auto"/>
                </w:tcBorders>
                <w:vAlign w:val="center"/>
              </w:tcPr>
              <w:p w14:paraId="545DE757" w14:textId="07EE47DB" w:rsidR="003B0BDC" w:rsidRPr="00983194" w:rsidRDefault="003B0BDC" w:rsidP="003B0BDC">
                <w:pP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</w:pPr>
                <w: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  <w:t>No</w:t>
                </w:r>
              </w:p>
            </w:tc>
          </w:sdtContent>
        </w:sdt>
        <w:sdt>
          <w:sdtPr>
            <w:rPr>
              <w:rFonts w:ascii="Helvetica" w:hAnsi="Helvetica" w:cs="Times New Roman (Body CS)"/>
              <w:sz w:val="18"/>
              <w:szCs w:val="18"/>
              <w:lang w:val="en-GB"/>
            </w:rPr>
            <w:id w:val="551586488"/>
            <w:placeholder>
              <w:docPart w:val="B0476AC95940409393BFD5612BACF424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Content>
            <w:tc>
              <w:tcPr>
                <w:tcW w:w="1382" w:type="dxa"/>
                <w:tcBorders>
                  <w:top w:val="single" w:sz="6" w:space="0" w:color="auto"/>
                  <w:left w:val="single" w:sz="6" w:space="0" w:color="auto"/>
                  <w:bottom w:val="single" w:sz="6" w:space="0" w:color="auto"/>
                  <w:right w:val="single" w:sz="6" w:space="0" w:color="auto"/>
                </w:tcBorders>
                <w:vAlign w:val="center"/>
              </w:tcPr>
              <w:p w14:paraId="3180D424" w14:textId="0EBB59E3" w:rsidR="003B0BDC" w:rsidRPr="00983194" w:rsidRDefault="003B0BDC" w:rsidP="003B0BDC">
                <w:pP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</w:pPr>
                <w: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  <w:t>No</w:t>
                </w:r>
              </w:p>
            </w:tc>
          </w:sdtContent>
        </w:sdt>
        <w:sdt>
          <w:sdtPr>
            <w:rPr>
              <w:rFonts w:ascii="Helvetica" w:hAnsi="Helvetica" w:cs="Times New Roman (Body CS)"/>
              <w:sz w:val="18"/>
              <w:szCs w:val="18"/>
              <w:lang w:val="en-GB"/>
            </w:rPr>
            <w:id w:val="1439111302"/>
            <w:placeholder>
              <w:docPart w:val="3BFE071DE80348DFB915FFAF716F9D51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Content>
            <w:tc>
              <w:tcPr>
                <w:tcW w:w="1382" w:type="dxa"/>
                <w:tcBorders>
                  <w:top w:val="single" w:sz="6" w:space="0" w:color="auto"/>
                  <w:left w:val="single" w:sz="6" w:space="0" w:color="auto"/>
                  <w:bottom w:val="single" w:sz="6" w:space="0" w:color="auto"/>
                  <w:right w:val="single" w:sz="6" w:space="0" w:color="auto"/>
                </w:tcBorders>
                <w:vAlign w:val="center"/>
              </w:tcPr>
              <w:p w14:paraId="36573342" w14:textId="2798C0EE" w:rsidR="003B0BDC" w:rsidRPr="00983194" w:rsidRDefault="003B0BDC" w:rsidP="003B0BDC">
                <w:pP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</w:pPr>
                <w: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  <w:t>No</w:t>
                </w:r>
              </w:p>
            </w:tc>
          </w:sdtContent>
        </w:sdt>
        <w:sdt>
          <w:sdtPr>
            <w:rPr>
              <w:rFonts w:ascii="Helvetica" w:hAnsi="Helvetica" w:cs="Times New Roman (Body CS)"/>
              <w:sz w:val="18"/>
              <w:szCs w:val="18"/>
              <w:lang w:val="en-GB"/>
            </w:rPr>
            <w:id w:val="65002008"/>
            <w:placeholder>
              <w:docPart w:val="F80E81035E7D46BEB0F4B8BE16417A71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Content>
            <w:tc>
              <w:tcPr>
                <w:tcW w:w="1382" w:type="dxa"/>
                <w:tcBorders>
                  <w:top w:val="single" w:sz="6" w:space="0" w:color="auto"/>
                  <w:left w:val="single" w:sz="6" w:space="0" w:color="auto"/>
                  <w:bottom w:val="single" w:sz="6" w:space="0" w:color="auto"/>
                  <w:right w:val="single" w:sz="6" w:space="0" w:color="auto"/>
                </w:tcBorders>
                <w:vAlign w:val="center"/>
              </w:tcPr>
              <w:p w14:paraId="4A563E12" w14:textId="49C13E2C" w:rsidR="003B0BDC" w:rsidRPr="00983194" w:rsidRDefault="003B0BDC" w:rsidP="003B0BDC">
                <w:pP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</w:pPr>
                <w: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  <w:t>No</w:t>
                </w:r>
              </w:p>
            </w:tc>
          </w:sdtContent>
        </w:sdt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6998233C" w14:textId="222A71E5" w:rsidR="003B0BDC" w:rsidRPr="00983194" w:rsidRDefault="003B0BDC" w:rsidP="003B0BDC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</w:tr>
      <w:tr w:rsidR="003B0BDC" w:rsidRPr="006F2D7E" w14:paraId="4C86DD1E" w14:textId="77777777" w:rsidTr="00C261D7">
        <w:trPr>
          <w:trHeight w:val="255"/>
        </w:trPr>
        <w:tc>
          <w:tcPr>
            <w:tcW w:w="13585" w:type="dxa"/>
            <w:gridSpan w:val="9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0B0EA970" w14:textId="77777777" w:rsidR="003B0BDC" w:rsidRPr="007C639D" w:rsidRDefault="003B0BDC" w:rsidP="003B0BDC">
            <w:pPr>
              <w:rPr>
                <w:rFonts w:ascii="Helvetica" w:hAnsi="Helvetica" w:cs="Times New Roman (Body CS)"/>
                <w:b/>
                <w:sz w:val="20"/>
                <w:szCs w:val="20"/>
                <w:lang w:val="en-GB"/>
              </w:rPr>
            </w:pPr>
            <w:r w:rsidRPr="007C639D">
              <w:rPr>
                <w:rFonts w:ascii="Helvetica" w:hAnsi="Helvetica" w:cs="Times New Roman (Body CS)"/>
                <w:b/>
                <w:sz w:val="20"/>
                <w:szCs w:val="20"/>
                <w:lang w:val="en-GB"/>
              </w:rPr>
              <w:t>If Yes, complete the next two lines if this information is available</w:t>
            </w:r>
          </w:p>
        </w:tc>
      </w:tr>
      <w:tr w:rsidR="003B0BDC" w:rsidRPr="00983194" w14:paraId="04DB69A9" w14:textId="77777777" w:rsidTr="00C261D7">
        <w:trPr>
          <w:trHeight w:val="255"/>
        </w:trPr>
        <w:tc>
          <w:tcPr>
            <w:tcW w:w="2529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6CDDA0E9" w14:textId="77777777" w:rsidR="003B0BDC" w:rsidRPr="007C639D" w:rsidRDefault="003B0BDC" w:rsidP="003B0BDC">
            <w:pPr>
              <w:rPr>
                <w:rFonts w:ascii="Helvetica" w:hAnsi="Helvetica" w:cs="Times New Roman (Body CS)"/>
                <w:sz w:val="20"/>
                <w:szCs w:val="20"/>
                <w:lang w:val="en-GB"/>
              </w:rPr>
            </w:pPr>
            <w:r w:rsidRPr="007C639D">
              <w:rPr>
                <w:rFonts w:ascii="Helvetica" w:hAnsi="Helvetica" w:cs="Times New Roman (Body CS)"/>
                <w:sz w:val="20"/>
                <w:szCs w:val="20"/>
                <w:lang w:val="en-GB"/>
              </w:rPr>
              <w:t>Diabetes duration (years)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0D7302C2" w14:textId="77777777" w:rsidR="003B0BDC" w:rsidRPr="00983194" w:rsidRDefault="003B0BDC" w:rsidP="003B0BDC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8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103D868D" w14:textId="77777777" w:rsidR="003B0BDC" w:rsidRPr="00983194" w:rsidRDefault="003B0BDC" w:rsidP="003B0BDC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8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235F79EF" w14:textId="77777777" w:rsidR="003B0BDC" w:rsidRPr="00983194" w:rsidRDefault="003B0BDC" w:rsidP="003B0BDC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8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D58DD5" w14:textId="77777777" w:rsidR="003B0BDC" w:rsidRPr="00983194" w:rsidRDefault="003B0BDC" w:rsidP="003B0BDC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AEED36" w14:textId="77777777" w:rsidR="003B0BDC" w:rsidRPr="00983194" w:rsidRDefault="003B0BDC" w:rsidP="003B0BDC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CEF95F" w14:textId="77777777" w:rsidR="003B0BDC" w:rsidRPr="00983194" w:rsidRDefault="003B0BDC" w:rsidP="003B0BDC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4199A9" w14:textId="77777777" w:rsidR="003B0BDC" w:rsidRPr="00983194" w:rsidRDefault="003B0BDC" w:rsidP="003B0BDC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72B0D4AA" w14:textId="77777777" w:rsidR="003B0BDC" w:rsidRPr="00983194" w:rsidRDefault="003B0BDC" w:rsidP="003B0BDC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</w:tr>
      <w:tr w:rsidR="003B0BDC" w:rsidRPr="006F2D7E" w14:paraId="6E1457A8" w14:textId="77777777" w:rsidTr="00C261D7">
        <w:trPr>
          <w:trHeight w:val="255"/>
        </w:trPr>
        <w:tc>
          <w:tcPr>
            <w:tcW w:w="2529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70711B15" w14:textId="77777777" w:rsidR="003B0BDC" w:rsidRPr="007C639D" w:rsidRDefault="003B0BDC" w:rsidP="003B0BDC">
            <w:pPr>
              <w:rPr>
                <w:rFonts w:ascii="Helvetica" w:hAnsi="Helvetica" w:cs="Times New Roman (Body CS)"/>
                <w:sz w:val="20"/>
                <w:szCs w:val="20"/>
                <w:vertAlign w:val="superscript"/>
                <w:lang w:val="en-GB"/>
              </w:rPr>
            </w:pPr>
            <w:r w:rsidRPr="007C639D">
              <w:rPr>
                <w:rFonts w:ascii="Helvetica" w:hAnsi="Helvetica" w:cs="Times New Roman (Body CS)"/>
                <w:sz w:val="20"/>
                <w:szCs w:val="20"/>
                <w:lang w:val="en-GB"/>
              </w:rPr>
              <w:t xml:space="preserve">Glucose-lowering therapy at time of </w:t>
            </w:r>
            <w:proofErr w:type="spellStart"/>
            <w:r w:rsidRPr="007C639D">
              <w:rPr>
                <w:rFonts w:ascii="Helvetica" w:hAnsi="Helvetica" w:cs="Times New Roman (Body CS)"/>
                <w:sz w:val="20"/>
                <w:szCs w:val="20"/>
                <w:lang w:val="en-GB"/>
              </w:rPr>
              <w:t>death</w:t>
            </w:r>
            <w:r w:rsidRPr="007C639D">
              <w:rPr>
                <w:rFonts w:ascii="Helvetica" w:hAnsi="Helvetica" w:cs="Times New Roman (Body CS)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3E28F8A7" w14:textId="77777777" w:rsidR="003B0BDC" w:rsidRPr="00983194" w:rsidRDefault="003B0BDC" w:rsidP="003B0BDC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44D7FA9B" w14:textId="77777777" w:rsidR="003B0BDC" w:rsidRPr="00983194" w:rsidRDefault="003B0BDC" w:rsidP="003B0BDC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2CB5E147" w14:textId="77777777" w:rsidR="003B0BDC" w:rsidRPr="00983194" w:rsidRDefault="003B0BDC" w:rsidP="003B0BDC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589039E2" w14:textId="77777777" w:rsidR="003B0BDC" w:rsidRPr="00983194" w:rsidRDefault="003B0BDC" w:rsidP="003B0BDC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30096BD1" w14:textId="77777777" w:rsidR="003B0BDC" w:rsidRPr="00983194" w:rsidRDefault="003B0BDC" w:rsidP="003B0BDC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747A0D29" w14:textId="77777777" w:rsidR="003B0BDC" w:rsidRPr="00983194" w:rsidRDefault="003B0BDC" w:rsidP="003B0BDC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0957CEBD" w14:textId="77777777" w:rsidR="003B0BDC" w:rsidRPr="00983194" w:rsidRDefault="003B0BDC" w:rsidP="003B0BDC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8A2F16B" w14:textId="77777777" w:rsidR="003B0BDC" w:rsidRPr="00983194" w:rsidRDefault="003B0BDC" w:rsidP="003B0BDC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</w:tr>
    </w:tbl>
    <w:p w14:paraId="1D73B44E" w14:textId="77777777" w:rsidR="00EB5E63" w:rsidRDefault="00EB5E63" w:rsidP="00EB5E63">
      <w:pPr>
        <w:rPr>
          <w:lang w:val="en-US"/>
        </w:rPr>
      </w:pPr>
    </w:p>
    <w:p w14:paraId="7A307484" w14:textId="77777777" w:rsidR="002E7DD9" w:rsidRPr="00A23CA7" w:rsidRDefault="002E7DD9" w:rsidP="002E7DD9">
      <w:pPr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GB"/>
        </w:rPr>
      </w:pPr>
      <w:r w:rsidRPr="00A23CA7">
        <w:rPr>
          <w:rFonts w:ascii="Helvetica" w:hAnsi="Helvetica" w:cs="Helvetica"/>
          <w:sz w:val="20"/>
          <w:szCs w:val="20"/>
          <w:lang w:val="en-GB"/>
        </w:rPr>
        <w:t>*last glucose measurement</w:t>
      </w:r>
      <w:r>
        <w:rPr>
          <w:rFonts w:ascii="Helvetica" w:hAnsi="Helvetica" w:cs="Helvetica"/>
          <w:sz w:val="20"/>
          <w:szCs w:val="20"/>
          <w:lang w:val="en-GB"/>
        </w:rPr>
        <w:t xml:space="preserve"> at ICU</w:t>
      </w:r>
    </w:p>
    <w:p w14:paraId="2FF2E3FD" w14:textId="77777777" w:rsidR="002E7DD9" w:rsidRDefault="002E7DD9" w:rsidP="002E7DD9">
      <w:pPr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GB"/>
        </w:rPr>
      </w:pPr>
      <w:proofErr w:type="spellStart"/>
      <w:r>
        <w:rPr>
          <w:rFonts w:ascii="Helvetica" w:hAnsi="Helvetica" w:cs="Helvetica"/>
          <w:sz w:val="20"/>
          <w:szCs w:val="20"/>
          <w:lang w:val="en-GB"/>
        </w:rPr>
        <w:t>n.a.</w:t>
      </w:r>
      <w:proofErr w:type="spellEnd"/>
      <w:r>
        <w:rPr>
          <w:rFonts w:ascii="Helvetica" w:hAnsi="Helvetica" w:cs="Helvetica"/>
          <w:sz w:val="20"/>
          <w:szCs w:val="20"/>
          <w:lang w:val="en-GB"/>
        </w:rPr>
        <w:t xml:space="preserve"> not available</w:t>
      </w:r>
    </w:p>
    <w:p w14:paraId="601F409C" w14:textId="77777777" w:rsidR="002E7DD9" w:rsidRPr="002E7DD9" w:rsidRDefault="002E7DD9" w:rsidP="00EB5E63">
      <w:pPr>
        <w:rPr>
          <w:lang w:val="en-GB"/>
        </w:rPr>
      </w:pPr>
    </w:p>
    <w:p w14:paraId="25AB62DD" w14:textId="77777777" w:rsidR="002E7DD9" w:rsidRDefault="002E7DD9" w:rsidP="00EB5E63">
      <w:pPr>
        <w:rPr>
          <w:lang w:val="en-US"/>
        </w:rPr>
      </w:pPr>
    </w:p>
    <w:p w14:paraId="03204E19" w14:textId="77777777" w:rsidR="002E7DD9" w:rsidRDefault="002E7DD9" w:rsidP="00EB5E63">
      <w:pPr>
        <w:rPr>
          <w:lang w:val="en-US"/>
        </w:rPr>
      </w:pPr>
    </w:p>
    <w:p w14:paraId="62371965" w14:textId="77777777" w:rsidR="002E7DD9" w:rsidRDefault="002E7DD9" w:rsidP="00EB5E63">
      <w:pPr>
        <w:rPr>
          <w:lang w:val="en-US"/>
        </w:rPr>
      </w:pPr>
    </w:p>
    <w:p w14:paraId="11DA70FC" w14:textId="77777777" w:rsidR="002E7DD9" w:rsidRDefault="002E7DD9" w:rsidP="00EB5E63">
      <w:pPr>
        <w:rPr>
          <w:lang w:val="en-US"/>
        </w:rPr>
      </w:pPr>
    </w:p>
    <w:p w14:paraId="5624817C" w14:textId="77777777" w:rsidR="002E7DD9" w:rsidRDefault="002E7DD9" w:rsidP="00EB5E63">
      <w:pPr>
        <w:rPr>
          <w:lang w:val="en-US"/>
        </w:rPr>
      </w:pPr>
    </w:p>
    <w:p w14:paraId="76668307" w14:textId="77777777" w:rsidR="002E7DD9" w:rsidRPr="00A23CA7" w:rsidRDefault="002E7DD9" w:rsidP="00EB5E63">
      <w:pPr>
        <w:rPr>
          <w:lang w:val="en-US"/>
        </w:rPr>
      </w:pPr>
    </w:p>
    <w:tbl>
      <w:tblPr>
        <w:tblStyle w:val="TableGrid"/>
        <w:tblW w:w="13585" w:type="dxa"/>
        <w:tblLook w:val="04A0" w:firstRow="1" w:lastRow="0" w:firstColumn="1" w:lastColumn="0" w:noHBand="0" w:noVBand="1"/>
      </w:tblPr>
      <w:tblGrid>
        <w:gridCol w:w="2415"/>
        <w:gridCol w:w="1538"/>
        <w:gridCol w:w="1537"/>
        <w:gridCol w:w="1537"/>
        <w:gridCol w:w="1318"/>
        <w:gridCol w:w="1318"/>
        <w:gridCol w:w="1318"/>
        <w:gridCol w:w="1331"/>
        <w:gridCol w:w="1273"/>
      </w:tblGrid>
      <w:tr w:rsidR="00D64ACE" w:rsidRPr="00983194" w14:paraId="41B0BD03" w14:textId="77777777" w:rsidTr="005E2D70">
        <w:trPr>
          <w:trHeight w:val="227"/>
        </w:trPr>
        <w:tc>
          <w:tcPr>
            <w:tcW w:w="241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255497E9" w14:textId="77777777" w:rsidR="00D64ACE" w:rsidRPr="007C639D" w:rsidRDefault="00D64ACE" w:rsidP="005E2D70">
            <w:pPr>
              <w:rPr>
                <w:rFonts w:ascii="Helvetica" w:hAnsi="Helvetica" w:cs="Times New Roman (Body CS)"/>
                <w:b/>
                <w:sz w:val="20"/>
                <w:szCs w:val="20"/>
                <w:lang w:val="en-GB"/>
              </w:rPr>
            </w:pPr>
            <w:r>
              <w:rPr>
                <w:rFonts w:ascii="Helvetica" w:hAnsi="Helvetica" w:cs="Times New Roman (Body CS)"/>
                <w:b/>
                <w:sz w:val="20"/>
                <w:szCs w:val="20"/>
                <w:lang w:val="en-GB"/>
              </w:rPr>
              <w:t>P</w:t>
            </w:r>
            <w:r w:rsidRPr="007C639D">
              <w:rPr>
                <w:rFonts w:ascii="Helvetica" w:hAnsi="Helvetica" w:cs="Times New Roman (Body CS)"/>
                <w:b/>
                <w:sz w:val="20"/>
                <w:szCs w:val="20"/>
                <w:lang w:val="en-GB"/>
              </w:rPr>
              <w:t>reparation</w:t>
            </w:r>
          </w:p>
        </w:tc>
        <w:tc>
          <w:tcPr>
            <w:tcW w:w="153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9547E84" w14:textId="447C0E5C" w:rsidR="00D64ACE" w:rsidRPr="00983194" w:rsidRDefault="00D64ACE" w:rsidP="005E2D70">
            <w:pPr>
              <w:jc w:val="center"/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  <w:t>8</w:t>
            </w:r>
          </w:p>
        </w:tc>
        <w:tc>
          <w:tcPr>
            <w:tcW w:w="153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986629E" w14:textId="32FE502E" w:rsidR="00D64ACE" w:rsidRPr="00983194" w:rsidRDefault="00D64ACE" w:rsidP="005E2D70">
            <w:pPr>
              <w:jc w:val="center"/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  <w:t>9</w:t>
            </w:r>
          </w:p>
        </w:tc>
        <w:tc>
          <w:tcPr>
            <w:tcW w:w="153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3825158" w14:textId="1259C379" w:rsidR="00D64ACE" w:rsidRPr="00983194" w:rsidRDefault="00D64ACE" w:rsidP="005E2D70">
            <w:pPr>
              <w:jc w:val="center"/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  <w:t>10</w:t>
            </w:r>
          </w:p>
        </w:tc>
        <w:tc>
          <w:tcPr>
            <w:tcW w:w="1318" w:type="dxa"/>
            <w:tcBorders>
              <w:top w:val="single" w:sz="18" w:space="0" w:color="auto"/>
              <w:bottom w:val="single" w:sz="18" w:space="0" w:color="auto"/>
              <w:right w:val="single" w:sz="4" w:space="0" w:color="000000"/>
            </w:tcBorders>
            <w:vAlign w:val="center"/>
          </w:tcPr>
          <w:p w14:paraId="29775FE2" w14:textId="1A144270" w:rsidR="00D64ACE" w:rsidRPr="00983194" w:rsidRDefault="00D64ACE" w:rsidP="005E2D70">
            <w:pPr>
              <w:jc w:val="center"/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  <w:t>11</w:t>
            </w:r>
          </w:p>
        </w:tc>
        <w:tc>
          <w:tcPr>
            <w:tcW w:w="1318" w:type="dxa"/>
            <w:tcBorders>
              <w:top w:val="single" w:sz="18" w:space="0" w:color="auto"/>
              <w:left w:val="single" w:sz="4" w:space="0" w:color="000000"/>
              <w:bottom w:val="single" w:sz="18" w:space="0" w:color="auto"/>
              <w:right w:val="single" w:sz="4" w:space="0" w:color="000000"/>
            </w:tcBorders>
            <w:vAlign w:val="center"/>
          </w:tcPr>
          <w:p w14:paraId="63A61C71" w14:textId="471215D6" w:rsidR="00D64ACE" w:rsidRPr="00983194" w:rsidRDefault="00D64ACE" w:rsidP="005E2D70">
            <w:pPr>
              <w:jc w:val="center"/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  <w:t>12</w:t>
            </w:r>
          </w:p>
        </w:tc>
        <w:tc>
          <w:tcPr>
            <w:tcW w:w="1318" w:type="dxa"/>
            <w:tcBorders>
              <w:top w:val="single" w:sz="18" w:space="0" w:color="auto"/>
              <w:left w:val="single" w:sz="4" w:space="0" w:color="000000"/>
              <w:bottom w:val="single" w:sz="18" w:space="0" w:color="auto"/>
              <w:right w:val="single" w:sz="4" w:space="0" w:color="000000"/>
            </w:tcBorders>
            <w:vAlign w:val="center"/>
          </w:tcPr>
          <w:p w14:paraId="769E15DB" w14:textId="0A680A0B" w:rsidR="00D64ACE" w:rsidRPr="00983194" w:rsidRDefault="00D64ACE" w:rsidP="005E2D70">
            <w:pPr>
              <w:jc w:val="center"/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  <w:t>13</w:t>
            </w:r>
          </w:p>
        </w:tc>
        <w:tc>
          <w:tcPr>
            <w:tcW w:w="1331" w:type="dxa"/>
            <w:tcBorders>
              <w:top w:val="single" w:sz="18" w:space="0" w:color="auto"/>
              <w:left w:val="single" w:sz="4" w:space="0" w:color="000000"/>
              <w:bottom w:val="single" w:sz="18" w:space="0" w:color="auto"/>
            </w:tcBorders>
            <w:vAlign w:val="center"/>
          </w:tcPr>
          <w:p w14:paraId="29B96799" w14:textId="64DF2A00" w:rsidR="00D64ACE" w:rsidRPr="00983194" w:rsidRDefault="00D64ACE" w:rsidP="005E2D70">
            <w:pPr>
              <w:jc w:val="center"/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  <w:t>14</w:t>
            </w:r>
          </w:p>
        </w:tc>
        <w:tc>
          <w:tcPr>
            <w:tcW w:w="127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8C827EE" w14:textId="6639C97A" w:rsidR="00D64ACE" w:rsidRPr="00983194" w:rsidRDefault="00D64ACE" w:rsidP="005E2D70">
            <w:pPr>
              <w:jc w:val="center"/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  <w:t>15</w:t>
            </w:r>
          </w:p>
        </w:tc>
      </w:tr>
      <w:tr w:rsidR="00D64ACE" w:rsidRPr="00983194" w14:paraId="7AC2BB52" w14:textId="77777777" w:rsidTr="005E2D70">
        <w:trPr>
          <w:trHeight w:val="255"/>
        </w:trPr>
        <w:tc>
          <w:tcPr>
            <w:tcW w:w="13585" w:type="dxa"/>
            <w:gridSpan w:val="9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5CDF9"/>
            <w:vAlign w:val="center"/>
          </w:tcPr>
          <w:p w14:paraId="344FF6FB" w14:textId="45ECF989" w:rsidR="00D64ACE" w:rsidRPr="007C639D" w:rsidRDefault="00D64ACE" w:rsidP="005E2D70">
            <w:pPr>
              <w:jc w:val="center"/>
              <w:rPr>
                <w:rFonts w:ascii="Helvetica" w:hAnsi="Helvetica" w:cs="Times New Roman (Body CS)"/>
                <w:b/>
                <w:sz w:val="20"/>
                <w:szCs w:val="20"/>
                <w:lang w:val="en-GB"/>
              </w:rPr>
            </w:pPr>
          </w:p>
        </w:tc>
      </w:tr>
      <w:tr w:rsidR="00D64ACE" w:rsidRPr="00983194" w14:paraId="7EE200FC" w14:textId="77777777" w:rsidTr="005E2D70">
        <w:trPr>
          <w:trHeight w:val="255"/>
        </w:trPr>
        <w:tc>
          <w:tcPr>
            <w:tcW w:w="2415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992536" w14:textId="77777777" w:rsidR="00D64ACE" w:rsidRPr="007C639D" w:rsidRDefault="00D64ACE" w:rsidP="005E2D70">
            <w:pPr>
              <w:rPr>
                <w:rFonts w:ascii="Helvetica" w:hAnsi="Helvetica" w:cs="Times New Roman (Body CS)"/>
                <w:sz w:val="20"/>
                <w:szCs w:val="20"/>
                <w:lang w:val="en-GB"/>
              </w:rPr>
            </w:pPr>
            <w:bookmarkStart w:id="0" w:name="_Hlk160614821"/>
            <w:r w:rsidRPr="007C639D">
              <w:rPr>
                <w:rFonts w:ascii="Helvetica" w:hAnsi="Helvetica" w:cs="Times New Roman (Body CS)"/>
                <w:sz w:val="20"/>
                <w:szCs w:val="20"/>
                <w:lang w:val="en-GB"/>
              </w:rPr>
              <w:t>Unique identifier</w:t>
            </w:r>
          </w:p>
        </w:tc>
        <w:tc>
          <w:tcPr>
            <w:tcW w:w="153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355C29" w14:textId="7777777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 w:rsidRPr="00803564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SAMN10490796</w:t>
            </w:r>
          </w:p>
        </w:tc>
        <w:tc>
          <w:tcPr>
            <w:tcW w:w="1537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1D7F0A" w14:textId="7777777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 w:rsidRPr="00C24F5D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SAMN12673306</w:t>
            </w:r>
          </w:p>
        </w:tc>
        <w:tc>
          <w:tcPr>
            <w:tcW w:w="1537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9F7CEB" w14:textId="7777777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 w:rsidRPr="00C24F5D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SAMN13319813</w:t>
            </w:r>
          </w:p>
        </w:tc>
        <w:tc>
          <w:tcPr>
            <w:tcW w:w="131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883EDA" w14:textId="52FA1ADE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R124</w:t>
            </w:r>
            <w:r w:rsidR="00AD5E05">
              <w:rPr>
                <w:rFonts w:ascii="Helvetica" w:hAnsi="Helvetica" w:cs="Times New Roman (Body CS)"/>
                <w:sz w:val="18"/>
                <w:szCs w:val="18"/>
                <w:lang w:val="en-GB"/>
              </w:rPr>
              <w:t xml:space="preserve"> (T1D)</w:t>
            </w:r>
          </w:p>
        </w:tc>
        <w:tc>
          <w:tcPr>
            <w:tcW w:w="131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E0183A" w14:textId="094335BB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R141</w:t>
            </w:r>
            <w:r w:rsidR="00AD5E05">
              <w:rPr>
                <w:rFonts w:ascii="Helvetica" w:hAnsi="Helvetica" w:cs="Times New Roman (Body CS)"/>
                <w:sz w:val="18"/>
                <w:szCs w:val="18"/>
                <w:lang w:val="en-GB"/>
              </w:rPr>
              <w:t xml:space="preserve"> (T1D)</w:t>
            </w:r>
          </w:p>
        </w:tc>
        <w:tc>
          <w:tcPr>
            <w:tcW w:w="131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0E132E" w14:textId="7AB9A14C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R154</w:t>
            </w:r>
            <w:r w:rsidR="00AD5E05">
              <w:rPr>
                <w:rFonts w:ascii="Helvetica" w:hAnsi="Helvetica" w:cs="Times New Roman (Body CS)"/>
                <w:sz w:val="18"/>
                <w:szCs w:val="18"/>
                <w:lang w:val="en-GB"/>
              </w:rPr>
              <w:t xml:space="preserve"> (T1D)</w:t>
            </w:r>
          </w:p>
        </w:tc>
        <w:tc>
          <w:tcPr>
            <w:tcW w:w="1331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02A8B3" w14:textId="1FE000DB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R228</w:t>
            </w:r>
            <w:r w:rsidR="00AD5E05">
              <w:rPr>
                <w:rFonts w:ascii="Helvetica" w:hAnsi="Helvetica" w:cs="Times New Roman (Body CS)"/>
                <w:sz w:val="18"/>
                <w:szCs w:val="18"/>
                <w:lang w:val="en-GB"/>
              </w:rPr>
              <w:t xml:space="preserve"> (WS)</w:t>
            </w:r>
          </w:p>
        </w:tc>
        <w:tc>
          <w:tcPr>
            <w:tcW w:w="127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4F0E9E76" w14:textId="7777777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R102</w:t>
            </w:r>
          </w:p>
        </w:tc>
      </w:tr>
      <w:bookmarkEnd w:id="0"/>
      <w:tr w:rsidR="00D64ACE" w:rsidRPr="00983194" w14:paraId="0FC3E22A" w14:textId="77777777" w:rsidTr="005E2D70">
        <w:trPr>
          <w:trHeight w:val="255"/>
        </w:trPr>
        <w:tc>
          <w:tcPr>
            <w:tcW w:w="241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4CC7DF" w14:textId="77777777" w:rsidR="00D64ACE" w:rsidRPr="007C639D" w:rsidRDefault="00D64ACE" w:rsidP="005E2D70">
            <w:pPr>
              <w:rPr>
                <w:rFonts w:ascii="Helvetica" w:hAnsi="Helvetica" w:cs="Times New Roman (Body CS)"/>
                <w:sz w:val="20"/>
                <w:szCs w:val="20"/>
                <w:lang w:val="en-GB"/>
              </w:rPr>
            </w:pPr>
            <w:r w:rsidRPr="007C639D">
              <w:rPr>
                <w:rFonts w:ascii="Helvetica" w:hAnsi="Helvetica" w:cs="Times New Roman (Body CS)"/>
                <w:sz w:val="20"/>
                <w:szCs w:val="20"/>
                <w:lang w:val="en-GB"/>
              </w:rPr>
              <w:t>Donor age (years)</w:t>
            </w:r>
          </w:p>
        </w:tc>
        <w:tc>
          <w:tcPr>
            <w:tcW w:w="15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9C8775" w14:textId="552CB351" w:rsidR="00D64ACE" w:rsidRPr="00983194" w:rsidRDefault="006F2D7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50-54</w:t>
            </w:r>
          </w:p>
        </w:tc>
        <w:tc>
          <w:tcPr>
            <w:tcW w:w="1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057E5A" w14:textId="130E29F4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55</w:t>
            </w:r>
            <w:r w:rsidR="006F2D7E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-59</w:t>
            </w:r>
          </w:p>
        </w:tc>
        <w:tc>
          <w:tcPr>
            <w:tcW w:w="1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CD1D6E" w14:textId="5A5D4DE6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5</w:t>
            </w:r>
            <w:r w:rsidR="006F2D7E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5-59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EF03E3" w14:textId="78EBAEA5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4</w:t>
            </w:r>
            <w:r w:rsidR="006F2D7E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5-49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751048" w14:textId="70EF7C09" w:rsidR="00D64ACE" w:rsidRPr="00983194" w:rsidRDefault="006F2D7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50-55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FE5486" w14:textId="6E9CD78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2</w:t>
            </w:r>
            <w:r w:rsidR="006F2D7E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0-24</w:t>
            </w:r>
          </w:p>
        </w:tc>
        <w:tc>
          <w:tcPr>
            <w:tcW w:w="13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FD85A0" w14:textId="5C95C72B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5</w:t>
            </w:r>
            <w:r w:rsidR="006F2D7E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0-54</w:t>
            </w:r>
          </w:p>
        </w:tc>
        <w:tc>
          <w:tcPr>
            <w:tcW w:w="1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27FC2929" w14:textId="3BFF1031" w:rsidR="00D64ACE" w:rsidRPr="00983194" w:rsidRDefault="006F2D7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50-54</w:t>
            </w:r>
          </w:p>
        </w:tc>
      </w:tr>
      <w:tr w:rsidR="00D64ACE" w:rsidRPr="00983194" w14:paraId="3A5D5FA1" w14:textId="77777777" w:rsidTr="005E2D70">
        <w:trPr>
          <w:trHeight w:val="255"/>
        </w:trPr>
        <w:tc>
          <w:tcPr>
            <w:tcW w:w="241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C817AF" w14:textId="77777777" w:rsidR="00D64ACE" w:rsidRPr="007C639D" w:rsidRDefault="00D64ACE" w:rsidP="005E2D70">
            <w:pPr>
              <w:rPr>
                <w:rFonts w:ascii="Helvetica" w:hAnsi="Helvetica" w:cs="Times New Roman (Body CS)"/>
                <w:sz w:val="20"/>
                <w:szCs w:val="20"/>
                <w:lang w:val="en-GB"/>
              </w:rPr>
            </w:pPr>
            <w:r w:rsidRPr="007C639D">
              <w:rPr>
                <w:rFonts w:ascii="Helvetica" w:hAnsi="Helvetica" w:cs="Times New Roman (Body CS)"/>
                <w:sz w:val="20"/>
                <w:szCs w:val="20"/>
                <w:lang w:val="en-GB"/>
              </w:rPr>
              <w:t>Donor sex (M/F)</w:t>
            </w:r>
          </w:p>
        </w:tc>
        <w:tc>
          <w:tcPr>
            <w:tcW w:w="15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4177C7" w14:textId="7777777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F</w:t>
            </w:r>
          </w:p>
        </w:tc>
        <w:tc>
          <w:tcPr>
            <w:tcW w:w="1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9CFA03" w14:textId="7777777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M</w:t>
            </w:r>
          </w:p>
        </w:tc>
        <w:tc>
          <w:tcPr>
            <w:tcW w:w="1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30346F" w14:textId="7777777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M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585D2A" w14:textId="7777777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M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FB021A" w14:textId="7777777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M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8C8439" w14:textId="7777777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F</w:t>
            </w:r>
          </w:p>
        </w:tc>
        <w:tc>
          <w:tcPr>
            <w:tcW w:w="13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B96450" w14:textId="7777777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M</w:t>
            </w:r>
          </w:p>
        </w:tc>
        <w:tc>
          <w:tcPr>
            <w:tcW w:w="1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3E4A103A" w14:textId="7777777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M</w:t>
            </w:r>
          </w:p>
        </w:tc>
      </w:tr>
      <w:tr w:rsidR="00D64ACE" w:rsidRPr="00983194" w14:paraId="1933A6CB" w14:textId="77777777" w:rsidTr="005E2D70">
        <w:trPr>
          <w:trHeight w:val="255"/>
        </w:trPr>
        <w:tc>
          <w:tcPr>
            <w:tcW w:w="241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2A862C" w14:textId="77777777" w:rsidR="00D64ACE" w:rsidRPr="007C639D" w:rsidRDefault="00D64ACE" w:rsidP="005E2D70">
            <w:pPr>
              <w:rPr>
                <w:rFonts w:ascii="Helvetica" w:hAnsi="Helvetica" w:cs="Times New Roman (Body CS)"/>
                <w:sz w:val="20"/>
                <w:szCs w:val="20"/>
                <w:lang w:val="en-GB"/>
              </w:rPr>
            </w:pPr>
            <w:r w:rsidRPr="007C639D">
              <w:rPr>
                <w:rFonts w:ascii="Helvetica" w:hAnsi="Helvetica" w:cs="Times New Roman (Body CS)"/>
                <w:sz w:val="20"/>
                <w:szCs w:val="20"/>
                <w:lang w:val="en-GB"/>
              </w:rPr>
              <w:t>Donor BMI (kg/m</w:t>
            </w:r>
            <w:r w:rsidRPr="007C639D">
              <w:rPr>
                <w:rFonts w:ascii="Helvetica" w:hAnsi="Helvetica" w:cs="Times New Roman (Body CS)"/>
                <w:sz w:val="20"/>
                <w:szCs w:val="20"/>
                <w:vertAlign w:val="superscript"/>
                <w:lang w:val="en-GB"/>
              </w:rPr>
              <w:t>2</w:t>
            </w:r>
            <w:r w:rsidRPr="007C639D">
              <w:rPr>
                <w:rFonts w:ascii="Helvetica" w:hAnsi="Helvetica" w:cs="Times New Roman (Body CS)"/>
                <w:sz w:val="20"/>
                <w:szCs w:val="20"/>
                <w:lang w:val="en-GB"/>
              </w:rPr>
              <w:t>)</w:t>
            </w:r>
          </w:p>
        </w:tc>
        <w:tc>
          <w:tcPr>
            <w:tcW w:w="15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6A01EE" w14:textId="7777777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26.4</w:t>
            </w:r>
          </w:p>
        </w:tc>
        <w:tc>
          <w:tcPr>
            <w:tcW w:w="1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D8C6EE" w14:textId="7777777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28.4</w:t>
            </w:r>
          </w:p>
        </w:tc>
        <w:tc>
          <w:tcPr>
            <w:tcW w:w="1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54462B" w14:textId="7777777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26.7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14B1D1" w14:textId="7777777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28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F682BA" w14:textId="7777777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23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0217AD" w14:textId="7777777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30</w:t>
            </w:r>
          </w:p>
        </w:tc>
        <w:tc>
          <w:tcPr>
            <w:tcW w:w="13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531639" w14:textId="7777777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25</w:t>
            </w:r>
          </w:p>
        </w:tc>
        <w:tc>
          <w:tcPr>
            <w:tcW w:w="1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66886265" w14:textId="7777777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25</w:t>
            </w:r>
          </w:p>
        </w:tc>
      </w:tr>
      <w:tr w:rsidR="00D64ACE" w:rsidRPr="00983194" w14:paraId="025B56B1" w14:textId="77777777" w:rsidTr="005E2D70">
        <w:trPr>
          <w:trHeight w:val="255"/>
        </w:trPr>
        <w:tc>
          <w:tcPr>
            <w:tcW w:w="241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927503" w14:textId="77777777" w:rsidR="00D64ACE" w:rsidRPr="007C639D" w:rsidRDefault="00D64ACE" w:rsidP="005E2D70">
            <w:pPr>
              <w:rPr>
                <w:rFonts w:ascii="Helvetica" w:hAnsi="Helvetica" w:cs="Times New Roman (Body CS)"/>
                <w:sz w:val="20"/>
                <w:szCs w:val="20"/>
                <w:lang w:val="en-GB"/>
              </w:rPr>
            </w:pPr>
            <w:r w:rsidRPr="007C639D">
              <w:rPr>
                <w:rFonts w:ascii="Helvetica" w:hAnsi="Helvetica" w:cs="Times New Roman (Body CS)"/>
                <w:sz w:val="20"/>
                <w:szCs w:val="20"/>
                <w:lang w:val="en-GB"/>
              </w:rPr>
              <w:t>Donor HbA</w:t>
            </w:r>
            <w:r w:rsidRPr="007C639D">
              <w:rPr>
                <w:rFonts w:ascii="Helvetica" w:hAnsi="Helvetica" w:cs="Times New Roman (Body CS)"/>
                <w:sz w:val="20"/>
                <w:szCs w:val="20"/>
                <w:vertAlign w:val="subscript"/>
                <w:lang w:val="en-GB"/>
              </w:rPr>
              <w:t>1c</w:t>
            </w:r>
            <w:r w:rsidRPr="007C639D">
              <w:rPr>
                <w:rFonts w:ascii="Helvetica" w:hAnsi="Helvetica" w:cs="Times New Roman (Body CS)"/>
                <w:sz w:val="20"/>
                <w:szCs w:val="20"/>
                <w:lang w:val="en-GB"/>
              </w:rPr>
              <w:t xml:space="preserve"> or other measure of blood glucose control</w:t>
            </w:r>
          </w:p>
        </w:tc>
        <w:tc>
          <w:tcPr>
            <w:tcW w:w="15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9FE7EE" w14:textId="38A60326" w:rsidR="00D64ACE" w:rsidRPr="001D31A2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5.4</w:t>
            </w:r>
          </w:p>
        </w:tc>
        <w:tc>
          <w:tcPr>
            <w:tcW w:w="1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916868" w14:textId="31878FD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5.6</w:t>
            </w:r>
          </w:p>
        </w:tc>
        <w:tc>
          <w:tcPr>
            <w:tcW w:w="1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5F3A8A" w14:textId="72513C69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6.1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55BB64" w14:textId="6BD1FFDA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6.7</w:t>
            </w:r>
            <w:r w:rsidR="002E7DD9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*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02BD72" w14:textId="1B4E66D8" w:rsidR="00D64ACE" w:rsidRPr="002E7DD9" w:rsidRDefault="004B1A22" w:rsidP="005E2D70">
            <w:pPr>
              <w:rPr>
                <w:rFonts w:ascii="Helvetica" w:hAnsi="Helvetica" w:cs="Times New Roman (Body CS)"/>
                <w:sz w:val="18"/>
                <w:szCs w:val="18"/>
                <w:highlight w:val="yellow"/>
                <w:lang w:val="en-GB"/>
              </w:rPr>
            </w:pPr>
            <w:r w:rsidRPr="004B1A22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14.6*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2AC19E" w14:textId="6950A1AB" w:rsidR="00D64ACE" w:rsidRPr="002E7DD9" w:rsidRDefault="00BC0629" w:rsidP="005E2D70">
            <w:pPr>
              <w:rPr>
                <w:rFonts w:ascii="Helvetica" w:hAnsi="Helvetica" w:cs="Times New Roman (Body CS)"/>
                <w:sz w:val="18"/>
                <w:szCs w:val="18"/>
                <w:highlight w:val="yellow"/>
                <w:lang w:val="en-GB"/>
              </w:rPr>
            </w:pPr>
            <w:r w:rsidRPr="00BC0629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13.9</w:t>
            </w:r>
            <w:r w:rsidR="002E7DD9" w:rsidRPr="00BC0629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*</w:t>
            </w:r>
          </w:p>
        </w:tc>
        <w:tc>
          <w:tcPr>
            <w:tcW w:w="13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527FF9" w14:textId="77777777" w:rsidR="00D64ACE" w:rsidRPr="002866B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highlight w:val="yellow"/>
                <w:lang w:val="en-GB"/>
              </w:rPr>
            </w:pPr>
            <w:proofErr w:type="spellStart"/>
            <w:r w:rsidRPr="003B0BDC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n.a.</w:t>
            </w:r>
            <w:proofErr w:type="spellEnd"/>
          </w:p>
        </w:tc>
        <w:tc>
          <w:tcPr>
            <w:tcW w:w="1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1F04486E" w14:textId="77777777" w:rsidR="00D64ACE" w:rsidRPr="002866B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highlight w:val="yellow"/>
                <w:lang w:val="en-GB"/>
              </w:rPr>
            </w:pPr>
            <w:proofErr w:type="spellStart"/>
            <w:r w:rsidRPr="003B0BDC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n.a.</w:t>
            </w:r>
            <w:proofErr w:type="spellEnd"/>
          </w:p>
        </w:tc>
      </w:tr>
      <w:tr w:rsidR="00D64ACE" w:rsidRPr="00983194" w14:paraId="05210954" w14:textId="77777777" w:rsidTr="005E2D70">
        <w:trPr>
          <w:trHeight w:val="255"/>
        </w:trPr>
        <w:tc>
          <w:tcPr>
            <w:tcW w:w="241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1976A8" w14:textId="77777777" w:rsidR="00D64ACE" w:rsidRPr="007C639D" w:rsidRDefault="00D64ACE" w:rsidP="005E2D70">
            <w:pPr>
              <w:rPr>
                <w:rFonts w:ascii="Helvetica" w:hAnsi="Helvetica" w:cs="Times New Roman (Body CS)"/>
                <w:sz w:val="20"/>
                <w:szCs w:val="20"/>
                <w:lang w:val="en-GB"/>
              </w:rPr>
            </w:pPr>
            <w:r w:rsidRPr="007C639D">
              <w:rPr>
                <w:rFonts w:ascii="Helvetica" w:hAnsi="Helvetica" w:cs="Times New Roman (Body CS)"/>
                <w:sz w:val="20"/>
                <w:szCs w:val="20"/>
                <w:lang w:val="en-GB"/>
              </w:rPr>
              <w:t xml:space="preserve">Origin/source of </w:t>
            </w:r>
            <w:proofErr w:type="spellStart"/>
            <w:r w:rsidRPr="007C639D">
              <w:rPr>
                <w:rFonts w:ascii="Helvetica" w:hAnsi="Helvetica" w:cs="Times New Roman (Body CS)"/>
                <w:sz w:val="20"/>
                <w:szCs w:val="20"/>
                <w:lang w:val="en-GB"/>
              </w:rPr>
              <w:t>islets</w:t>
            </w:r>
            <w:r w:rsidRPr="007C639D">
              <w:rPr>
                <w:rFonts w:ascii="Helvetica" w:hAnsi="Helvetica" w:cs="Times New Roman (Body CS)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5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E9C0E8" w14:textId="77777777" w:rsidR="00D64ACE" w:rsidRPr="001D31A2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IIDP</w:t>
            </w:r>
          </w:p>
        </w:tc>
        <w:tc>
          <w:tcPr>
            <w:tcW w:w="1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9A65C0" w14:textId="7777777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IIDP</w:t>
            </w:r>
          </w:p>
        </w:tc>
        <w:tc>
          <w:tcPr>
            <w:tcW w:w="1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3E73BB" w14:textId="7777777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IIDP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EAA5DF" w14:textId="7777777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LUMC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EA4D27" w14:textId="7777777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LUMC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9EB5A6" w14:textId="7777777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LUMC</w:t>
            </w:r>
          </w:p>
        </w:tc>
        <w:tc>
          <w:tcPr>
            <w:tcW w:w="13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AB6B1D" w14:textId="7777777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LUMC</w:t>
            </w:r>
          </w:p>
        </w:tc>
        <w:tc>
          <w:tcPr>
            <w:tcW w:w="1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3F38E7CA" w14:textId="7777777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LUMC</w:t>
            </w:r>
          </w:p>
        </w:tc>
      </w:tr>
      <w:tr w:rsidR="00D64ACE" w:rsidRPr="00983194" w14:paraId="4E546B24" w14:textId="77777777" w:rsidTr="005E2D70">
        <w:trPr>
          <w:trHeight w:val="255"/>
        </w:trPr>
        <w:tc>
          <w:tcPr>
            <w:tcW w:w="241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5F6F7FEE" w14:textId="77777777" w:rsidR="00D64ACE" w:rsidRPr="007C639D" w:rsidRDefault="00D64ACE" w:rsidP="005E2D70">
            <w:pPr>
              <w:rPr>
                <w:rFonts w:ascii="Helvetica" w:hAnsi="Helvetica" w:cs="Times New Roman (Body CS)"/>
                <w:sz w:val="20"/>
                <w:szCs w:val="20"/>
                <w:lang w:val="en-GB"/>
              </w:rPr>
            </w:pPr>
            <w:r w:rsidRPr="007C639D">
              <w:rPr>
                <w:rFonts w:ascii="Helvetica" w:hAnsi="Helvetica" w:cs="Times New Roman (Body CS)"/>
                <w:sz w:val="20"/>
                <w:szCs w:val="20"/>
                <w:lang w:val="en-GB"/>
              </w:rPr>
              <w:t>Islet isolation centre</w:t>
            </w:r>
          </w:p>
        </w:tc>
        <w:tc>
          <w:tcPr>
            <w:tcW w:w="153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538BB1F0" w14:textId="77777777" w:rsidR="00D64ACE" w:rsidRPr="001D31A2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 w:rsidRPr="00A4387F">
              <w:rPr>
                <w:rFonts w:ascii="Helvetica" w:hAnsi="Helvetica" w:cs="Times New Roman (Body CS)"/>
                <w:sz w:val="18"/>
                <w:szCs w:val="18"/>
                <w:lang w:val="en-GB"/>
              </w:rPr>
              <w:t xml:space="preserve">The </w:t>
            </w:r>
            <w:proofErr w:type="spellStart"/>
            <w:r w:rsidRPr="00A4387F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Scharp</w:t>
            </w:r>
            <w:proofErr w:type="spellEnd"/>
            <w:r w:rsidRPr="00A4387F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-Lacy Research Institute</w:t>
            </w:r>
          </w:p>
        </w:tc>
        <w:tc>
          <w:tcPr>
            <w:tcW w:w="153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31363448" w14:textId="7777777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 w:rsidRPr="00C47B47">
              <w:rPr>
                <w:rFonts w:ascii="Helvetica" w:hAnsi="Helvetica" w:cs="Times New Roman (Body CS)"/>
                <w:sz w:val="18"/>
                <w:szCs w:val="18"/>
                <w:lang w:val="en-GB"/>
              </w:rPr>
              <w:t xml:space="preserve">The </w:t>
            </w:r>
            <w:proofErr w:type="spellStart"/>
            <w:r w:rsidRPr="00C47B47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Scharp</w:t>
            </w:r>
            <w:proofErr w:type="spellEnd"/>
            <w:r w:rsidRPr="00C47B47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-Lacy Research Institute</w:t>
            </w:r>
          </w:p>
        </w:tc>
        <w:tc>
          <w:tcPr>
            <w:tcW w:w="153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07807DCF" w14:textId="7777777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 w:rsidRPr="00C47B47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University of Miami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6724E5" w14:textId="7777777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 w:rsidRPr="001D31A2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LUMC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FF55F5" w14:textId="7777777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LUMC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918001" w14:textId="7777777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LUMC</w:t>
            </w:r>
          </w:p>
        </w:tc>
        <w:tc>
          <w:tcPr>
            <w:tcW w:w="13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E884B2" w14:textId="7777777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LUMC</w:t>
            </w:r>
          </w:p>
        </w:tc>
        <w:tc>
          <w:tcPr>
            <w:tcW w:w="1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6B3794CD" w14:textId="7777777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LUMC</w:t>
            </w:r>
          </w:p>
        </w:tc>
      </w:tr>
      <w:tr w:rsidR="00D64ACE" w:rsidRPr="00983194" w14:paraId="304715D5" w14:textId="77777777" w:rsidTr="005E2D70">
        <w:trPr>
          <w:trHeight w:val="255"/>
        </w:trPr>
        <w:tc>
          <w:tcPr>
            <w:tcW w:w="241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179F28DC" w14:textId="77777777" w:rsidR="00D64ACE" w:rsidRPr="007C639D" w:rsidRDefault="00D64ACE" w:rsidP="005E2D70">
            <w:pPr>
              <w:rPr>
                <w:rFonts w:ascii="Helvetica" w:hAnsi="Helvetica" w:cs="Times New Roman (Body CS)"/>
                <w:sz w:val="20"/>
                <w:szCs w:val="20"/>
                <w:lang w:val="en-GB"/>
              </w:rPr>
            </w:pPr>
            <w:r w:rsidRPr="007C639D">
              <w:rPr>
                <w:rFonts w:ascii="Helvetica" w:hAnsi="Helvetica" w:cs="Times New Roman (Body CS)"/>
                <w:sz w:val="20"/>
                <w:szCs w:val="20"/>
                <w:lang w:val="en-GB"/>
              </w:rPr>
              <w:t xml:space="preserve">Donor history of diabetes? </w:t>
            </w:r>
            <w:r>
              <w:rPr>
                <w:rFonts w:ascii="Helvetica" w:hAnsi="Helvetica" w:cs="Times New Roman (Body CS)"/>
                <w:sz w:val="20"/>
                <w:szCs w:val="20"/>
                <w:lang w:val="en-GB"/>
              </w:rPr>
              <w:t>Yes/No</w:t>
            </w:r>
          </w:p>
        </w:tc>
        <w:sdt>
          <w:sdtPr>
            <w:rPr>
              <w:rFonts w:ascii="Helvetica" w:hAnsi="Helvetica" w:cs="Times New Roman (Body CS)"/>
              <w:sz w:val="18"/>
              <w:szCs w:val="18"/>
              <w:lang w:val="en-GB"/>
            </w:rPr>
            <w:id w:val="139770414"/>
            <w:placeholder>
              <w:docPart w:val="13F634F4A2C241C7AB438F9B260E4F20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Content>
            <w:tc>
              <w:tcPr>
                <w:tcW w:w="1538" w:type="dxa"/>
                <w:tcBorders>
                  <w:top w:val="single" w:sz="6" w:space="0" w:color="auto"/>
                  <w:left w:val="single" w:sz="4" w:space="0" w:color="auto"/>
                  <w:bottom w:val="single" w:sz="6" w:space="0" w:color="auto"/>
                  <w:right w:val="single" w:sz="4" w:space="0" w:color="auto"/>
                </w:tcBorders>
                <w:vAlign w:val="center"/>
              </w:tcPr>
              <w:p w14:paraId="4FEF3F29" w14:textId="77777777" w:rsidR="00D64ACE" w:rsidRPr="00983194" w:rsidRDefault="00D64ACE" w:rsidP="005E2D70">
                <w:pP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</w:pPr>
                <w: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  <w:t>No</w:t>
                </w:r>
              </w:p>
            </w:tc>
          </w:sdtContent>
        </w:sdt>
        <w:sdt>
          <w:sdtPr>
            <w:rPr>
              <w:rFonts w:ascii="Helvetica" w:hAnsi="Helvetica" w:cs="Times New Roman (Body CS)"/>
              <w:sz w:val="18"/>
              <w:szCs w:val="18"/>
              <w:lang w:val="en-GB"/>
            </w:rPr>
            <w:id w:val="1783996872"/>
            <w:placeholder>
              <w:docPart w:val="3870AE0F44C143DEAD97A5B568B9A783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Content>
            <w:tc>
              <w:tcPr>
                <w:tcW w:w="1537" w:type="dxa"/>
                <w:tcBorders>
                  <w:top w:val="single" w:sz="6" w:space="0" w:color="auto"/>
                  <w:left w:val="single" w:sz="4" w:space="0" w:color="auto"/>
                  <w:bottom w:val="single" w:sz="6" w:space="0" w:color="auto"/>
                  <w:right w:val="single" w:sz="4" w:space="0" w:color="auto"/>
                </w:tcBorders>
                <w:vAlign w:val="center"/>
              </w:tcPr>
              <w:p w14:paraId="2856ED6D" w14:textId="77777777" w:rsidR="00D64ACE" w:rsidRPr="00983194" w:rsidRDefault="00D64ACE" w:rsidP="005E2D70">
                <w:pP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</w:pPr>
                <w: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  <w:t>No</w:t>
                </w:r>
              </w:p>
            </w:tc>
          </w:sdtContent>
        </w:sdt>
        <w:sdt>
          <w:sdtPr>
            <w:rPr>
              <w:rFonts w:ascii="Helvetica" w:hAnsi="Helvetica" w:cs="Times New Roman (Body CS)"/>
              <w:sz w:val="18"/>
              <w:szCs w:val="18"/>
              <w:lang w:val="en-GB"/>
            </w:rPr>
            <w:id w:val="-238715791"/>
            <w:placeholder>
              <w:docPart w:val="233FD543C1A24E398B4EE846D93E865B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Content>
            <w:tc>
              <w:tcPr>
                <w:tcW w:w="1537" w:type="dxa"/>
                <w:tcBorders>
                  <w:top w:val="single" w:sz="6" w:space="0" w:color="auto"/>
                  <w:left w:val="single" w:sz="4" w:space="0" w:color="auto"/>
                  <w:bottom w:val="single" w:sz="6" w:space="0" w:color="auto"/>
                  <w:right w:val="single" w:sz="4" w:space="0" w:color="auto"/>
                </w:tcBorders>
                <w:vAlign w:val="center"/>
              </w:tcPr>
              <w:p w14:paraId="29DF26CC" w14:textId="77777777" w:rsidR="00D64ACE" w:rsidRPr="00983194" w:rsidRDefault="00D64ACE" w:rsidP="005E2D70">
                <w:pP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</w:pPr>
                <w: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  <w:t>No</w:t>
                </w:r>
              </w:p>
            </w:tc>
          </w:sdtContent>
        </w:sdt>
        <w:sdt>
          <w:sdtPr>
            <w:rPr>
              <w:rFonts w:ascii="Helvetica" w:hAnsi="Helvetica" w:cs="Times New Roman (Body CS)"/>
              <w:sz w:val="18"/>
              <w:szCs w:val="18"/>
              <w:lang w:val="en-GB"/>
            </w:rPr>
            <w:id w:val="723803184"/>
            <w:placeholder>
              <w:docPart w:val="C6007973F23448D38BFBE5C76887B0CE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Content>
            <w:tc>
              <w:tcPr>
                <w:tcW w:w="1318" w:type="dxa"/>
                <w:tcBorders>
                  <w:top w:val="single" w:sz="6" w:space="0" w:color="auto"/>
                  <w:left w:val="single" w:sz="4" w:space="0" w:color="auto"/>
                  <w:bottom w:val="single" w:sz="6" w:space="0" w:color="auto"/>
                  <w:right w:val="single" w:sz="6" w:space="0" w:color="auto"/>
                </w:tcBorders>
                <w:vAlign w:val="center"/>
              </w:tcPr>
              <w:p w14:paraId="70E01C6D" w14:textId="77777777" w:rsidR="00D64ACE" w:rsidRPr="00983194" w:rsidRDefault="00D64ACE" w:rsidP="005E2D70">
                <w:pP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</w:pPr>
                <w: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  <w:t>Yes</w:t>
                </w:r>
              </w:p>
            </w:tc>
          </w:sdtContent>
        </w:sdt>
        <w:sdt>
          <w:sdtPr>
            <w:rPr>
              <w:rFonts w:ascii="Helvetica" w:hAnsi="Helvetica" w:cs="Times New Roman (Body CS)"/>
              <w:sz w:val="18"/>
              <w:szCs w:val="18"/>
              <w:lang w:val="en-GB"/>
            </w:rPr>
            <w:id w:val="56447125"/>
            <w:placeholder>
              <w:docPart w:val="3D5E1575F77045D9827CD52ED511321E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Content>
            <w:tc>
              <w:tcPr>
                <w:tcW w:w="1318" w:type="dxa"/>
                <w:tcBorders>
                  <w:top w:val="single" w:sz="6" w:space="0" w:color="auto"/>
                  <w:left w:val="single" w:sz="6" w:space="0" w:color="auto"/>
                  <w:bottom w:val="single" w:sz="6" w:space="0" w:color="auto"/>
                  <w:right w:val="single" w:sz="6" w:space="0" w:color="auto"/>
                </w:tcBorders>
                <w:vAlign w:val="center"/>
              </w:tcPr>
              <w:p w14:paraId="60AF63E7" w14:textId="77777777" w:rsidR="00D64ACE" w:rsidRPr="00983194" w:rsidRDefault="00D64ACE" w:rsidP="005E2D70">
                <w:pP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</w:pPr>
                <w: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  <w:t>Yes</w:t>
                </w:r>
              </w:p>
            </w:tc>
          </w:sdtContent>
        </w:sdt>
        <w:sdt>
          <w:sdtPr>
            <w:rPr>
              <w:rFonts w:ascii="Helvetica" w:hAnsi="Helvetica" w:cs="Times New Roman (Body CS)"/>
              <w:sz w:val="18"/>
              <w:szCs w:val="18"/>
              <w:lang w:val="en-GB"/>
            </w:rPr>
            <w:id w:val="-2073112738"/>
            <w:placeholder>
              <w:docPart w:val="5B70B7ABA715436DBACD9477470022B5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Content>
            <w:tc>
              <w:tcPr>
                <w:tcW w:w="1318" w:type="dxa"/>
                <w:tcBorders>
                  <w:top w:val="single" w:sz="6" w:space="0" w:color="auto"/>
                  <w:left w:val="single" w:sz="6" w:space="0" w:color="auto"/>
                  <w:bottom w:val="single" w:sz="6" w:space="0" w:color="auto"/>
                  <w:right w:val="single" w:sz="6" w:space="0" w:color="auto"/>
                </w:tcBorders>
                <w:vAlign w:val="center"/>
              </w:tcPr>
              <w:p w14:paraId="43987ABF" w14:textId="77777777" w:rsidR="00D64ACE" w:rsidRPr="00774855" w:rsidRDefault="00D64ACE" w:rsidP="005E2D70">
                <w:pP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</w:pPr>
                <w:r w:rsidRPr="00774855"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  <w:t>Yes</w:t>
                </w:r>
              </w:p>
            </w:tc>
          </w:sdtContent>
        </w:sdt>
        <w:sdt>
          <w:sdtPr>
            <w:rPr>
              <w:rFonts w:ascii="Helvetica" w:hAnsi="Helvetica" w:cs="Times New Roman (Body CS)"/>
              <w:sz w:val="18"/>
              <w:szCs w:val="18"/>
              <w:lang w:val="en-GB"/>
            </w:rPr>
            <w:id w:val="776221310"/>
            <w:placeholder>
              <w:docPart w:val="AEA66E257DE849BC890FB7AFA8D03350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Content>
            <w:tc>
              <w:tcPr>
                <w:tcW w:w="1331" w:type="dxa"/>
                <w:tcBorders>
                  <w:top w:val="single" w:sz="6" w:space="0" w:color="auto"/>
                  <w:left w:val="single" w:sz="6" w:space="0" w:color="auto"/>
                  <w:bottom w:val="single" w:sz="6" w:space="0" w:color="auto"/>
                  <w:right w:val="single" w:sz="6" w:space="0" w:color="auto"/>
                </w:tcBorders>
                <w:vAlign w:val="center"/>
              </w:tcPr>
              <w:p w14:paraId="4BA9C575" w14:textId="77777777" w:rsidR="00D64ACE" w:rsidRPr="00774855" w:rsidRDefault="00D64ACE" w:rsidP="005E2D70">
                <w:pP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</w:pPr>
                <w:r w:rsidRPr="00774855"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  <w:t>Yes</w:t>
                </w:r>
              </w:p>
            </w:tc>
          </w:sdtContent>
        </w:sdt>
        <w:sdt>
          <w:sdtPr>
            <w:rPr>
              <w:rFonts w:ascii="Helvetica" w:hAnsi="Helvetica" w:cs="Times New Roman (Body CS)"/>
              <w:sz w:val="18"/>
              <w:szCs w:val="18"/>
              <w:lang w:val="en-GB"/>
            </w:rPr>
            <w:id w:val="-27179965"/>
            <w:placeholder>
              <w:docPart w:val="C0A2CAA2953F411A965BAA82BEBC9FF2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Content>
            <w:tc>
              <w:tcPr>
                <w:tcW w:w="1273" w:type="dxa"/>
                <w:tcBorders>
                  <w:top w:val="single" w:sz="6" w:space="0" w:color="auto"/>
                  <w:left w:val="single" w:sz="6" w:space="0" w:color="auto"/>
                  <w:bottom w:val="single" w:sz="6" w:space="0" w:color="auto"/>
                  <w:right w:val="single" w:sz="18" w:space="0" w:color="auto"/>
                </w:tcBorders>
                <w:vAlign w:val="center"/>
              </w:tcPr>
              <w:p w14:paraId="4B08EBB3" w14:textId="77777777" w:rsidR="00D64ACE" w:rsidRPr="00983194" w:rsidRDefault="00D64ACE" w:rsidP="005E2D70">
                <w:pP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</w:pPr>
                <w: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  <w:t>No</w:t>
                </w:r>
              </w:p>
            </w:tc>
          </w:sdtContent>
        </w:sdt>
      </w:tr>
      <w:tr w:rsidR="00D64ACE" w:rsidRPr="006F2D7E" w14:paraId="2C96C7A3" w14:textId="77777777" w:rsidTr="005E2D70">
        <w:trPr>
          <w:trHeight w:val="255"/>
        </w:trPr>
        <w:tc>
          <w:tcPr>
            <w:tcW w:w="13585" w:type="dxa"/>
            <w:gridSpan w:val="9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321D641F" w14:textId="77777777" w:rsidR="00D64ACE" w:rsidRPr="007C639D" w:rsidRDefault="00D64ACE" w:rsidP="005E2D70">
            <w:pPr>
              <w:rPr>
                <w:rFonts w:ascii="Helvetica" w:hAnsi="Helvetica" w:cs="Times New Roman (Body CS)"/>
                <w:b/>
                <w:sz w:val="20"/>
                <w:szCs w:val="20"/>
                <w:lang w:val="en-GB"/>
              </w:rPr>
            </w:pPr>
            <w:r w:rsidRPr="007C639D">
              <w:rPr>
                <w:rFonts w:ascii="Helvetica" w:hAnsi="Helvetica" w:cs="Times New Roman (Body CS)"/>
                <w:b/>
                <w:sz w:val="20"/>
                <w:szCs w:val="20"/>
                <w:lang w:val="en-GB"/>
              </w:rPr>
              <w:t>If Yes, complete the next two lines if this information is available</w:t>
            </w:r>
          </w:p>
        </w:tc>
      </w:tr>
      <w:tr w:rsidR="00D64ACE" w:rsidRPr="00983194" w14:paraId="50A15C8F" w14:textId="77777777" w:rsidTr="005E2D70">
        <w:trPr>
          <w:trHeight w:val="255"/>
        </w:trPr>
        <w:tc>
          <w:tcPr>
            <w:tcW w:w="241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2F7591E8" w14:textId="77777777" w:rsidR="00D64ACE" w:rsidRPr="007C639D" w:rsidRDefault="00D64ACE" w:rsidP="005E2D70">
            <w:pPr>
              <w:rPr>
                <w:rFonts w:ascii="Helvetica" w:hAnsi="Helvetica" w:cs="Times New Roman (Body CS)"/>
                <w:sz w:val="20"/>
                <w:szCs w:val="20"/>
                <w:lang w:val="en-GB"/>
              </w:rPr>
            </w:pPr>
            <w:r w:rsidRPr="007C639D">
              <w:rPr>
                <w:rFonts w:ascii="Helvetica" w:hAnsi="Helvetica" w:cs="Times New Roman (Body CS)"/>
                <w:sz w:val="20"/>
                <w:szCs w:val="20"/>
                <w:lang w:val="en-GB"/>
              </w:rPr>
              <w:t>Diabetes duration (years)</w:t>
            </w:r>
          </w:p>
        </w:tc>
        <w:tc>
          <w:tcPr>
            <w:tcW w:w="153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4C6B3504" w14:textId="7777777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53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47DDBC16" w14:textId="7777777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53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20856578" w14:textId="7777777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927F64" w14:textId="7777777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13 years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2DEE27" w14:textId="7777777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n.a.</w:t>
            </w:r>
            <w:proofErr w:type="spellEnd"/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162B4D" w14:textId="7777777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14 years</w:t>
            </w:r>
          </w:p>
        </w:tc>
        <w:tc>
          <w:tcPr>
            <w:tcW w:w="13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8820B6" w14:textId="7777777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41 years</w:t>
            </w:r>
          </w:p>
        </w:tc>
        <w:tc>
          <w:tcPr>
            <w:tcW w:w="1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425BA3A2" w14:textId="7777777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</w:tr>
      <w:tr w:rsidR="00D64ACE" w:rsidRPr="004F29F9" w14:paraId="1962874D" w14:textId="77777777" w:rsidTr="005E2D70">
        <w:trPr>
          <w:trHeight w:val="255"/>
        </w:trPr>
        <w:tc>
          <w:tcPr>
            <w:tcW w:w="2415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5968CA91" w14:textId="77777777" w:rsidR="00D64ACE" w:rsidRPr="007C639D" w:rsidRDefault="00D64ACE" w:rsidP="005E2D70">
            <w:pPr>
              <w:rPr>
                <w:rFonts w:ascii="Helvetica" w:hAnsi="Helvetica" w:cs="Times New Roman (Body CS)"/>
                <w:sz w:val="20"/>
                <w:szCs w:val="20"/>
                <w:vertAlign w:val="superscript"/>
                <w:lang w:val="en-GB"/>
              </w:rPr>
            </w:pPr>
            <w:r w:rsidRPr="007C639D">
              <w:rPr>
                <w:rFonts w:ascii="Helvetica" w:hAnsi="Helvetica" w:cs="Times New Roman (Body CS)"/>
                <w:sz w:val="20"/>
                <w:szCs w:val="20"/>
                <w:lang w:val="en-GB"/>
              </w:rPr>
              <w:t xml:space="preserve">Glucose-lowering therapy at time of </w:t>
            </w:r>
            <w:proofErr w:type="spellStart"/>
            <w:r w:rsidRPr="007C639D">
              <w:rPr>
                <w:rFonts w:ascii="Helvetica" w:hAnsi="Helvetica" w:cs="Times New Roman (Body CS)"/>
                <w:sz w:val="20"/>
                <w:szCs w:val="20"/>
                <w:lang w:val="en-GB"/>
              </w:rPr>
              <w:t>death</w:t>
            </w:r>
            <w:r w:rsidRPr="007C639D">
              <w:rPr>
                <w:rFonts w:ascii="Helvetica" w:hAnsi="Helvetica" w:cs="Times New Roman (Body CS)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53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242FF6BE" w14:textId="7777777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537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5F19973C" w14:textId="7777777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537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73CBCC2F" w14:textId="7777777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6C651CC9" w14:textId="77777777" w:rsidR="00D64ACE" w:rsidRPr="00BB75E5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highlight w:val="yellow"/>
                <w:lang w:val="en-GB"/>
              </w:rPr>
            </w:pPr>
            <w:proofErr w:type="spellStart"/>
            <w:r w:rsidRPr="003B0BDC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n.a.</w:t>
            </w:r>
            <w:proofErr w:type="spellEnd"/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7E0E32A4" w14:textId="77777777" w:rsidR="00D64ACE" w:rsidRPr="00BB75E5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highlight w:val="yellow"/>
                <w:lang w:val="en-GB"/>
              </w:rPr>
            </w:pPr>
            <w:proofErr w:type="spellStart"/>
            <w:r w:rsidRPr="003B0BDC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n.a.</w:t>
            </w:r>
            <w:proofErr w:type="spellEnd"/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01B9C5E0" w14:textId="77777777" w:rsidR="00D64ACE" w:rsidRPr="00BB75E5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highlight w:val="yellow"/>
                <w:lang w:val="en-GB"/>
              </w:rPr>
            </w:pPr>
            <w:proofErr w:type="spellStart"/>
            <w:r w:rsidRPr="003B0BDC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n.a.</w:t>
            </w:r>
            <w:proofErr w:type="spellEnd"/>
          </w:p>
        </w:tc>
        <w:tc>
          <w:tcPr>
            <w:tcW w:w="1331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4EE8E56F" w14:textId="77777777" w:rsidR="00D64ACE" w:rsidRPr="00BB75E5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highlight w:val="yellow"/>
                <w:lang w:val="en-GB"/>
              </w:rPr>
            </w:pPr>
            <w:proofErr w:type="spellStart"/>
            <w:r w:rsidRPr="003B0BDC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n.a.</w:t>
            </w:r>
            <w:proofErr w:type="spellEnd"/>
          </w:p>
        </w:tc>
        <w:tc>
          <w:tcPr>
            <w:tcW w:w="127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7B6C2F8" w14:textId="77777777" w:rsidR="00D64ACE" w:rsidRPr="00983194" w:rsidRDefault="00D64ACE" w:rsidP="005E2D70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</w:tr>
    </w:tbl>
    <w:p w14:paraId="39518124" w14:textId="77777777" w:rsidR="00EB5E63" w:rsidRDefault="00EB5E63" w:rsidP="00EB5E63">
      <w:pPr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GB"/>
        </w:rPr>
      </w:pPr>
    </w:p>
    <w:p w14:paraId="06D4103B" w14:textId="77777777" w:rsidR="00EB5E63" w:rsidRPr="00A23CA7" w:rsidRDefault="00EB5E63" w:rsidP="00EB5E63">
      <w:pPr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GB"/>
        </w:rPr>
      </w:pPr>
      <w:r w:rsidRPr="00A23CA7">
        <w:rPr>
          <w:rFonts w:ascii="Helvetica" w:hAnsi="Helvetica" w:cs="Helvetica"/>
          <w:sz w:val="20"/>
          <w:szCs w:val="20"/>
          <w:lang w:val="en-GB"/>
        </w:rPr>
        <w:t>*last glucose measurement</w:t>
      </w:r>
      <w:r>
        <w:rPr>
          <w:rFonts w:ascii="Helvetica" w:hAnsi="Helvetica" w:cs="Helvetica"/>
          <w:sz w:val="20"/>
          <w:szCs w:val="20"/>
          <w:lang w:val="en-GB"/>
        </w:rPr>
        <w:t xml:space="preserve"> at ICU</w:t>
      </w:r>
    </w:p>
    <w:p w14:paraId="35DA09B9" w14:textId="79EC1895" w:rsidR="00EB5E63" w:rsidRDefault="002E7DD9" w:rsidP="00E36CFB">
      <w:pPr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GB"/>
        </w:rPr>
      </w:pPr>
      <w:proofErr w:type="spellStart"/>
      <w:r>
        <w:rPr>
          <w:rFonts w:ascii="Helvetica" w:hAnsi="Helvetica" w:cs="Helvetica"/>
          <w:sz w:val="20"/>
          <w:szCs w:val="20"/>
          <w:lang w:val="en-GB"/>
        </w:rPr>
        <w:t>n.a.</w:t>
      </w:r>
      <w:proofErr w:type="spellEnd"/>
      <w:r>
        <w:rPr>
          <w:rFonts w:ascii="Helvetica" w:hAnsi="Helvetica" w:cs="Helvetica"/>
          <w:sz w:val="20"/>
          <w:szCs w:val="20"/>
          <w:lang w:val="en-GB"/>
        </w:rPr>
        <w:t xml:space="preserve"> not available</w:t>
      </w:r>
    </w:p>
    <w:p w14:paraId="38B457D8" w14:textId="77777777" w:rsidR="00853AD5" w:rsidRDefault="00853AD5" w:rsidP="00E36CFB">
      <w:pPr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GB"/>
        </w:rPr>
      </w:pPr>
    </w:p>
    <w:p w14:paraId="419B470A" w14:textId="77777777" w:rsidR="00853AD5" w:rsidRDefault="00853AD5" w:rsidP="00E36CFB">
      <w:pPr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GB"/>
        </w:rPr>
      </w:pPr>
    </w:p>
    <w:p w14:paraId="2DDB9EE9" w14:textId="77777777" w:rsidR="00853AD5" w:rsidRDefault="00853AD5" w:rsidP="00E36CFB">
      <w:pPr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GB"/>
        </w:rPr>
      </w:pPr>
    </w:p>
    <w:sectPr w:rsidR="00853AD5" w:rsidSect="007C639D">
      <w:footerReference w:type="even" r:id="rId9"/>
      <w:footerReference w:type="default" r:id="rId10"/>
      <w:pgSz w:w="15840" w:h="12240" w:orient="landscape"/>
      <w:pgMar w:top="1797" w:right="900" w:bottom="1797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AD9B5F" w14:textId="77777777" w:rsidR="007F6923" w:rsidRDefault="007F6923" w:rsidP="00D9629A">
      <w:r>
        <w:separator/>
      </w:r>
    </w:p>
  </w:endnote>
  <w:endnote w:type="continuationSeparator" w:id="0">
    <w:p w14:paraId="27E26E2F" w14:textId="77777777" w:rsidR="007F6923" w:rsidRDefault="007F6923" w:rsidP="00D962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 New Roman (Body CS)"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75122133"/>
      <w:docPartObj>
        <w:docPartGallery w:val="Page Numbers (Bottom of Page)"/>
        <w:docPartUnique/>
      </w:docPartObj>
    </w:sdtPr>
    <w:sdtContent>
      <w:p w14:paraId="4DE8A74F" w14:textId="77777777" w:rsidR="00B61E76" w:rsidRDefault="00B61E76" w:rsidP="004B46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675817" w14:textId="77777777" w:rsidR="00B61E76" w:rsidRDefault="00B61E76" w:rsidP="00D9629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BD6BF8" w14:textId="770E79E9" w:rsidR="00B61E76" w:rsidRPr="00FC3F80" w:rsidRDefault="00B61E76" w:rsidP="00FC3F80">
    <w:pPr>
      <w:pStyle w:val="Footer"/>
      <w:ind w:right="-648"/>
      <w:jc w:val="right"/>
      <w:rPr>
        <w:lang w:val="en-GB"/>
      </w:rPr>
    </w:pPr>
    <w:r w:rsidRPr="00FC3F80">
      <w:rPr>
        <w:lang w:val="en-GB"/>
      </w:rPr>
      <w:t>Version 1.0, created 16 Nov 201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84735B" w14:textId="77777777" w:rsidR="007F6923" w:rsidRDefault="007F6923" w:rsidP="00D9629A">
      <w:r>
        <w:separator/>
      </w:r>
    </w:p>
  </w:footnote>
  <w:footnote w:type="continuationSeparator" w:id="0">
    <w:p w14:paraId="0D5B8B6D" w14:textId="77777777" w:rsidR="007F6923" w:rsidRDefault="007F6923" w:rsidP="00D962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937A98"/>
    <w:multiLevelType w:val="hybridMultilevel"/>
    <w:tmpl w:val="7F02D0C8"/>
    <w:lvl w:ilvl="0" w:tplc="8E10A708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Helvetic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81146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53C0"/>
    <w:rsid w:val="0000382C"/>
    <w:rsid w:val="00005222"/>
    <w:rsid w:val="00005764"/>
    <w:rsid w:val="00010B84"/>
    <w:rsid w:val="00012708"/>
    <w:rsid w:val="00035996"/>
    <w:rsid w:val="000440A6"/>
    <w:rsid w:val="00054124"/>
    <w:rsid w:val="000565AB"/>
    <w:rsid w:val="00057A6C"/>
    <w:rsid w:val="00064591"/>
    <w:rsid w:val="00067908"/>
    <w:rsid w:val="000714E0"/>
    <w:rsid w:val="00074E3C"/>
    <w:rsid w:val="00077176"/>
    <w:rsid w:val="000838D1"/>
    <w:rsid w:val="000840F3"/>
    <w:rsid w:val="00096785"/>
    <w:rsid w:val="000D4416"/>
    <w:rsid w:val="000E1797"/>
    <w:rsid w:val="000F5DC1"/>
    <w:rsid w:val="0010433E"/>
    <w:rsid w:val="00112758"/>
    <w:rsid w:val="00117ED4"/>
    <w:rsid w:val="0014160A"/>
    <w:rsid w:val="00143778"/>
    <w:rsid w:val="00151EAB"/>
    <w:rsid w:val="00177BB8"/>
    <w:rsid w:val="00181292"/>
    <w:rsid w:val="001A50B8"/>
    <w:rsid w:val="001B5374"/>
    <w:rsid w:val="001B69B8"/>
    <w:rsid w:val="001C7DBE"/>
    <w:rsid w:val="001D31A2"/>
    <w:rsid w:val="001D62BB"/>
    <w:rsid w:val="001E5431"/>
    <w:rsid w:val="001F1162"/>
    <w:rsid w:val="001F1553"/>
    <w:rsid w:val="00203DB2"/>
    <w:rsid w:val="002068A4"/>
    <w:rsid w:val="00214058"/>
    <w:rsid w:val="00214F9F"/>
    <w:rsid w:val="00225538"/>
    <w:rsid w:val="00226F92"/>
    <w:rsid w:val="002306BB"/>
    <w:rsid w:val="002328D6"/>
    <w:rsid w:val="002351CB"/>
    <w:rsid w:val="0024438D"/>
    <w:rsid w:val="002451B0"/>
    <w:rsid w:val="002538FC"/>
    <w:rsid w:val="00263052"/>
    <w:rsid w:val="0026492A"/>
    <w:rsid w:val="00265C3D"/>
    <w:rsid w:val="00272416"/>
    <w:rsid w:val="00281991"/>
    <w:rsid w:val="00282EBC"/>
    <w:rsid w:val="002866B4"/>
    <w:rsid w:val="002A0D04"/>
    <w:rsid w:val="002A188E"/>
    <w:rsid w:val="002A669A"/>
    <w:rsid w:val="002B4449"/>
    <w:rsid w:val="002B7589"/>
    <w:rsid w:val="002D0DDF"/>
    <w:rsid w:val="002D644F"/>
    <w:rsid w:val="002E777F"/>
    <w:rsid w:val="002E7DD9"/>
    <w:rsid w:val="002F66CB"/>
    <w:rsid w:val="00307A29"/>
    <w:rsid w:val="003130D0"/>
    <w:rsid w:val="003166BB"/>
    <w:rsid w:val="00317CDA"/>
    <w:rsid w:val="0032260A"/>
    <w:rsid w:val="003259E7"/>
    <w:rsid w:val="0032790B"/>
    <w:rsid w:val="00330F6E"/>
    <w:rsid w:val="00337BF0"/>
    <w:rsid w:val="0034208E"/>
    <w:rsid w:val="00353BD0"/>
    <w:rsid w:val="00372DFB"/>
    <w:rsid w:val="00381088"/>
    <w:rsid w:val="00384E3D"/>
    <w:rsid w:val="003856E7"/>
    <w:rsid w:val="00397330"/>
    <w:rsid w:val="003B0BDC"/>
    <w:rsid w:val="003C0E4C"/>
    <w:rsid w:val="003C2FF5"/>
    <w:rsid w:val="003D4886"/>
    <w:rsid w:val="003D5E34"/>
    <w:rsid w:val="003E763D"/>
    <w:rsid w:val="003F0FAA"/>
    <w:rsid w:val="003F3E1D"/>
    <w:rsid w:val="004072D1"/>
    <w:rsid w:val="004137D2"/>
    <w:rsid w:val="004160D1"/>
    <w:rsid w:val="00436254"/>
    <w:rsid w:val="0044671E"/>
    <w:rsid w:val="004515F9"/>
    <w:rsid w:val="00453B2F"/>
    <w:rsid w:val="0046324C"/>
    <w:rsid w:val="00471F7B"/>
    <w:rsid w:val="00473C9F"/>
    <w:rsid w:val="00482D7B"/>
    <w:rsid w:val="00485813"/>
    <w:rsid w:val="00485BF8"/>
    <w:rsid w:val="004870C1"/>
    <w:rsid w:val="00487E06"/>
    <w:rsid w:val="004A4931"/>
    <w:rsid w:val="004A5264"/>
    <w:rsid w:val="004B1A22"/>
    <w:rsid w:val="004B463C"/>
    <w:rsid w:val="004C06E8"/>
    <w:rsid w:val="004E1403"/>
    <w:rsid w:val="004E352A"/>
    <w:rsid w:val="004F1428"/>
    <w:rsid w:val="004F29F9"/>
    <w:rsid w:val="004F2C60"/>
    <w:rsid w:val="005003B6"/>
    <w:rsid w:val="00505A8F"/>
    <w:rsid w:val="00516469"/>
    <w:rsid w:val="0052566B"/>
    <w:rsid w:val="00540110"/>
    <w:rsid w:val="00540D2A"/>
    <w:rsid w:val="00544E8C"/>
    <w:rsid w:val="00553929"/>
    <w:rsid w:val="0055402C"/>
    <w:rsid w:val="00555820"/>
    <w:rsid w:val="0056093E"/>
    <w:rsid w:val="005636DA"/>
    <w:rsid w:val="00575DC9"/>
    <w:rsid w:val="005836C0"/>
    <w:rsid w:val="00592FDD"/>
    <w:rsid w:val="00594F21"/>
    <w:rsid w:val="005A29C3"/>
    <w:rsid w:val="005C447D"/>
    <w:rsid w:val="005C7CB4"/>
    <w:rsid w:val="005E12C9"/>
    <w:rsid w:val="005F7193"/>
    <w:rsid w:val="00605564"/>
    <w:rsid w:val="00613CA1"/>
    <w:rsid w:val="00615544"/>
    <w:rsid w:val="00636844"/>
    <w:rsid w:val="00640BAF"/>
    <w:rsid w:val="00641C34"/>
    <w:rsid w:val="006449E3"/>
    <w:rsid w:val="00645C31"/>
    <w:rsid w:val="00652162"/>
    <w:rsid w:val="006702D4"/>
    <w:rsid w:val="00673377"/>
    <w:rsid w:val="00680138"/>
    <w:rsid w:val="00681C48"/>
    <w:rsid w:val="006820F8"/>
    <w:rsid w:val="00686C99"/>
    <w:rsid w:val="00690CA8"/>
    <w:rsid w:val="006B01C0"/>
    <w:rsid w:val="006B12D2"/>
    <w:rsid w:val="006B15B4"/>
    <w:rsid w:val="006B5262"/>
    <w:rsid w:val="006C16F6"/>
    <w:rsid w:val="006D7672"/>
    <w:rsid w:val="006E7C2F"/>
    <w:rsid w:val="006F2D7E"/>
    <w:rsid w:val="007009C0"/>
    <w:rsid w:val="00706191"/>
    <w:rsid w:val="0071643C"/>
    <w:rsid w:val="0071659D"/>
    <w:rsid w:val="00725015"/>
    <w:rsid w:val="007275EC"/>
    <w:rsid w:val="007348AA"/>
    <w:rsid w:val="0074692E"/>
    <w:rsid w:val="00751BFE"/>
    <w:rsid w:val="0075614D"/>
    <w:rsid w:val="007624CA"/>
    <w:rsid w:val="00774855"/>
    <w:rsid w:val="007759D1"/>
    <w:rsid w:val="00776506"/>
    <w:rsid w:val="007800AA"/>
    <w:rsid w:val="00783707"/>
    <w:rsid w:val="00783733"/>
    <w:rsid w:val="007846AD"/>
    <w:rsid w:val="00785948"/>
    <w:rsid w:val="007B235C"/>
    <w:rsid w:val="007B7B1C"/>
    <w:rsid w:val="007C29C8"/>
    <w:rsid w:val="007C639D"/>
    <w:rsid w:val="007C6BB3"/>
    <w:rsid w:val="007D5D29"/>
    <w:rsid w:val="007E137F"/>
    <w:rsid w:val="007E3E8C"/>
    <w:rsid w:val="007F2FCE"/>
    <w:rsid w:val="007F64E3"/>
    <w:rsid w:val="007F6923"/>
    <w:rsid w:val="007F6A54"/>
    <w:rsid w:val="007F74A4"/>
    <w:rsid w:val="008427E7"/>
    <w:rsid w:val="00853AD5"/>
    <w:rsid w:val="00854420"/>
    <w:rsid w:val="008579FF"/>
    <w:rsid w:val="00860185"/>
    <w:rsid w:val="008602C9"/>
    <w:rsid w:val="00863352"/>
    <w:rsid w:val="00865DCA"/>
    <w:rsid w:val="00885479"/>
    <w:rsid w:val="008857BD"/>
    <w:rsid w:val="008921AE"/>
    <w:rsid w:val="00894152"/>
    <w:rsid w:val="008B7AC2"/>
    <w:rsid w:val="008E779C"/>
    <w:rsid w:val="008F3498"/>
    <w:rsid w:val="00902AB7"/>
    <w:rsid w:val="00904889"/>
    <w:rsid w:val="0091588C"/>
    <w:rsid w:val="00917746"/>
    <w:rsid w:val="00920DBD"/>
    <w:rsid w:val="00923DAE"/>
    <w:rsid w:val="00925432"/>
    <w:rsid w:val="00926098"/>
    <w:rsid w:val="009264DF"/>
    <w:rsid w:val="00933DFE"/>
    <w:rsid w:val="0093408E"/>
    <w:rsid w:val="00951498"/>
    <w:rsid w:val="00957ABB"/>
    <w:rsid w:val="00957F20"/>
    <w:rsid w:val="0096217D"/>
    <w:rsid w:val="00962F09"/>
    <w:rsid w:val="00965C2D"/>
    <w:rsid w:val="00981C9B"/>
    <w:rsid w:val="00983194"/>
    <w:rsid w:val="00985C48"/>
    <w:rsid w:val="009A2928"/>
    <w:rsid w:val="009B0A64"/>
    <w:rsid w:val="009B4F20"/>
    <w:rsid w:val="009C08CC"/>
    <w:rsid w:val="009C3C3A"/>
    <w:rsid w:val="009C76FE"/>
    <w:rsid w:val="009D669E"/>
    <w:rsid w:val="009E0A7D"/>
    <w:rsid w:val="009F13A2"/>
    <w:rsid w:val="009F1868"/>
    <w:rsid w:val="009F29AD"/>
    <w:rsid w:val="009F6133"/>
    <w:rsid w:val="00A2283B"/>
    <w:rsid w:val="00A22F86"/>
    <w:rsid w:val="00A23CA7"/>
    <w:rsid w:val="00A32331"/>
    <w:rsid w:val="00A32AC3"/>
    <w:rsid w:val="00A357CA"/>
    <w:rsid w:val="00A604CC"/>
    <w:rsid w:val="00A60E8B"/>
    <w:rsid w:val="00A61337"/>
    <w:rsid w:val="00A644D1"/>
    <w:rsid w:val="00A815E8"/>
    <w:rsid w:val="00A84914"/>
    <w:rsid w:val="00A873B6"/>
    <w:rsid w:val="00A87F21"/>
    <w:rsid w:val="00A90946"/>
    <w:rsid w:val="00AA0CED"/>
    <w:rsid w:val="00AB1029"/>
    <w:rsid w:val="00AB419A"/>
    <w:rsid w:val="00AB53C0"/>
    <w:rsid w:val="00AC74F0"/>
    <w:rsid w:val="00AD38EC"/>
    <w:rsid w:val="00AD5E05"/>
    <w:rsid w:val="00AE4859"/>
    <w:rsid w:val="00AF3732"/>
    <w:rsid w:val="00AF4242"/>
    <w:rsid w:val="00AF4438"/>
    <w:rsid w:val="00B00424"/>
    <w:rsid w:val="00B017CC"/>
    <w:rsid w:val="00B14B42"/>
    <w:rsid w:val="00B154C4"/>
    <w:rsid w:val="00B21804"/>
    <w:rsid w:val="00B45031"/>
    <w:rsid w:val="00B47580"/>
    <w:rsid w:val="00B57AC3"/>
    <w:rsid w:val="00B60499"/>
    <w:rsid w:val="00B61E76"/>
    <w:rsid w:val="00B64845"/>
    <w:rsid w:val="00B8128C"/>
    <w:rsid w:val="00B96D39"/>
    <w:rsid w:val="00BB0E71"/>
    <w:rsid w:val="00BB3B29"/>
    <w:rsid w:val="00BB74D4"/>
    <w:rsid w:val="00BB75E5"/>
    <w:rsid w:val="00BC0629"/>
    <w:rsid w:val="00BC215F"/>
    <w:rsid w:val="00BD12A2"/>
    <w:rsid w:val="00BD78E6"/>
    <w:rsid w:val="00BF25F3"/>
    <w:rsid w:val="00BF48C5"/>
    <w:rsid w:val="00BF7D02"/>
    <w:rsid w:val="00C03800"/>
    <w:rsid w:val="00C120E3"/>
    <w:rsid w:val="00C149FC"/>
    <w:rsid w:val="00C26D2C"/>
    <w:rsid w:val="00C27B84"/>
    <w:rsid w:val="00C330EA"/>
    <w:rsid w:val="00C33E63"/>
    <w:rsid w:val="00C3412C"/>
    <w:rsid w:val="00C4300B"/>
    <w:rsid w:val="00C4347F"/>
    <w:rsid w:val="00C66092"/>
    <w:rsid w:val="00C66C9C"/>
    <w:rsid w:val="00C763DD"/>
    <w:rsid w:val="00C84038"/>
    <w:rsid w:val="00C92DC6"/>
    <w:rsid w:val="00CA3B3B"/>
    <w:rsid w:val="00CB2011"/>
    <w:rsid w:val="00CC1838"/>
    <w:rsid w:val="00CC3B5A"/>
    <w:rsid w:val="00CD2D69"/>
    <w:rsid w:val="00CE1B86"/>
    <w:rsid w:val="00CF041C"/>
    <w:rsid w:val="00D02F05"/>
    <w:rsid w:val="00D054D5"/>
    <w:rsid w:val="00D11B93"/>
    <w:rsid w:val="00D22933"/>
    <w:rsid w:val="00D325BF"/>
    <w:rsid w:val="00D342AD"/>
    <w:rsid w:val="00D3711B"/>
    <w:rsid w:val="00D373A2"/>
    <w:rsid w:val="00D409A9"/>
    <w:rsid w:val="00D44154"/>
    <w:rsid w:val="00D47FEA"/>
    <w:rsid w:val="00D5064C"/>
    <w:rsid w:val="00D53384"/>
    <w:rsid w:val="00D57924"/>
    <w:rsid w:val="00D64ACE"/>
    <w:rsid w:val="00D65D79"/>
    <w:rsid w:val="00D80FDD"/>
    <w:rsid w:val="00D9629A"/>
    <w:rsid w:val="00DA2A59"/>
    <w:rsid w:val="00DB5D92"/>
    <w:rsid w:val="00DC28A2"/>
    <w:rsid w:val="00DC3CDE"/>
    <w:rsid w:val="00DD1566"/>
    <w:rsid w:val="00DD1ADA"/>
    <w:rsid w:val="00DE7883"/>
    <w:rsid w:val="00DF4EC9"/>
    <w:rsid w:val="00E0253A"/>
    <w:rsid w:val="00E36CFB"/>
    <w:rsid w:val="00E402D3"/>
    <w:rsid w:val="00E43CDE"/>
    <w:rsid w:val="00E47213"/>
    <w:rsid w:val="00E51AF9"/>
    <w:rsid w:val="00E51BDC"/>
    <w:rsid w:val="00E54765"/>
    <w:rsid w:val="00E62D62"/>
    <w:rsid w:val="00E70F13"/>
    <w:rsid w:val="00E9451A"/>
    <w:rsid w:val="00E97C20"/>
    <w:rsid w:val="00EB5E63"/>
    <w:rsid w:val="00EC0B26"/>
    <w:rsid w:val="00ED760C"/>
    <w:rsid w:val="00EF02A7"/>
    <w:rsid w:val="00EF7FED"/>
    <w:rsid w:val="00F033C3"/>
    <w:rsid w:val="00F06193"/>
    <w:rsid w:val="00F12C2C"/>
    <w:rsid w:val="00F26233"/>
    <w:rsid w:val="00F33388"/>
    <w:rsid w:val="00F33E8F"/>
    <w:rsid w:val="00F5343C"/>
    <w:rsid w:val="00F57476"/>
    <w:rsid w:val="00F705EE"/>
    <w:rsid w:val="00F7092D"/>
    <w:rsid w:val="00F768CD"/>
    <w:rsid w:val="00F919E8"/>
    <w:rsid w:val="00F93DBB"/>
    <w:rsid w:val="00F93E91"/>
    <w:rsid w:val="00FA4C63"/>
    <w:rsid w:val="00FA6BAB"/>
    <w:rsid w:val="00FB18E9"/>
    <w:rsid w:val="00FC31A1"/>
    <w:rsid w:val="00FC3F80"/>
    <w:rsid w:val="00FD2C65"/>
    <w:rsid w:val="00FF02C7"/>
    <w:rsid w:val="00FF4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6ED93343"/>
  <w14:defaultImageDpi w14:val="32767"/>
  <w15:docId w15:val="{0AAF3AF9-1FE8-3A42-8AA9-87D14843E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4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579F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8579FF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D9629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629A"/>
  </w:style>
  <w:style w:type="character" w:styleId="PageNumber">
    <w:name w:val="page number"/>
    <w:basedOn w:val="DefaultParagraphFont"/>
    <w:uiPriority w:val="99"/>
    <w:semiHidden/>
    <w:unhideWhenUsed/>
    <w:rsid w:val="00D9629A"/>
  </w:style>
  <w:style w:type="paragraph" w:styleId="NormalWeb">
    <w:name w:val="Normal (Web)"/>
    <w:basedOn w:val="Normal"/>
    <w:uiPriority w:val="99"/>
    <w:semiHidden/>
    <w:unhideWhenUsed/>
    <w:rsid w:val="009264DF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A604C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609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098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6702D4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1B537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768C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68CD"/>
  </w:style>
  <w:style w:type="character" w:styleId="PlaceholderText">
    <w:name w:val="Placeholder Text"/>
    <w:basedOn w:val="DefaultParagraphFont"/>
    <w:uiPriority w:val="99"/>
    <w:semiHidden/>
    <w:rsid w:val="006D767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40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8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5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4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71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11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717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987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66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23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79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s00125-018-4772-2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ED4B8DC4895745E5B9A41EBE05E08DE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570B554-7983-4B9D-A464-5FCACDE77586}"/>
      </w:docPartPr>
      <w:docPartBody>
        <w:p w:rsidR="003F04FC" w:rsidRDefault="000D6A7E" w:rsidP="000D6A7E">
          <w:pPr>
            <w:pStyle w:val="ED4B8DC4895745E5B9A41EBE05E08DE2"/>
          </w:pPr>
          <w:r>
            <w:rPr>
              <w:rStyle w:val="PlaceholderText"/>
            </w:rPr>
            <w:t>Choose an item.</w:t>
          </w:r>
        </w:p>
      </w:docPartBody>
    </w:docPart>
    <w:docPart>
      <w:docPartPr>
        <w:name w:val="7421387B705D4DCCA82A41BC64BB9BB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95DA10A-C6F8-42EC-9C3F-3B81B69C3750}"/>
      </w:docPartPr>
      <w:docPartBody>
        <w:p w:rsidR="003F04FC" w:rsidRDefault="000D6A7E" w:rsidP="000D6A7E">
          <w:pPr>
            <w:pStyle w:val="7421387B705D4DCCA82A41BC64BB9BB2"/>
          </w:pPr>
          <w:r>
            <w:rPr>
              <w:rStyle w:val="PlaceholderText"/>
            </w:rPr>
            <w:t>Choose an item.</w:t>
          </w:r>
        </w:p>
      </w:docPartBody>
    </w:docPart>
    <w:docPart>
      <w:docPartPr>
        <w:name w:val="012A47B16D434B70930FD0C7B154A05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E2A4DC2-A422-426D-BD5C-A5ED6C57D5E1}"/>
      </w:docPartPr>
      <w:docPartBody>
        <w:p w:rsidR="003F04FC" w:rsidRDefault="000D6A7E" w:rsidP="000D6A7E">
          <w:pPr>
            <w:pStyle w:val="012A47B16D434B70930FD0C7B154A055"/>
          </w:pPr>
          <w:r>
            <w:rPr>
              <w:rStyle w:val="PlaceholderText"/>
            </w:rPr>
            <w:t>Choose an item.</w:t>
          </w:r>
        </w:p>
      </w:docPartBody>
    </w:docPart>
    <w:docPart>
      <w:docPartPr>
        <w:name w:val="6D533E559B0C469487C4AC77CC038BC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EE1DCBB-E4B3-4F2B-A1AC-09C289FA5771}"/>
      </w:docPartPr>
      <w:docPartBody>
        <w:p w:rsidR="003F04FC" w:rsidRDefault="000D6A7E" w:rsidP="000D6A7E">
          <w:pPr>
            <w:pStyle w:val="6D533E559B0C469487C4AC77CC038BCF"/>
          </w:pPr>
          <w:r>
            <w:rPr>
              <w:rStyle w:val="PlaceholderText"/>
            </w:rPr>
            <w:t>Choose an item.</w:t>
          </w:r>
        </w:p>
      </w:docPartBody>
    </w:docPart>
    <w:docPart>
      <w:docPartPr>
        <w:name w:val="B0476AC95940409393BFD5612BACF42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9DFD11E-06B5-4FB7-976F-10A7727983E9}"/>
      </w:docPartPr>
      <w:docPartBody>
        <w:p w:rsidR="003F04FC" w:rsidRDefault="000D6A7E" w:rsidP="000D6A7E">
          <w:pPr>
            <w:pStyle w:val="B0476AC95940409393BFD5612BACF424"/>
          </w:pPr>
          <w:r>
            <w:rPr>
              <w:rStyle w:val="PlaceholderText"/>
            </w:rPr>
            <w:t>Choose an item.</w:t>
          </w:r>
        </w:p>
      </w:docPartBody>
    </w:docPart>
    <w:docPart>
      <w:docPartPr>
        <w:name w:val="3BFE071DE80348DFB915FFAF716F9D5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B55D8AC-E717-4C38-AC93-C29952494D23}"/>
      </w:docPartPr>
      <w:docPartBody>
        <w:p w:rsidR="003F04FC" w:rsidRDefault="000D6A7E" w:rsidP="000D6A7E">
          <w:pPr>
            <w:pStyle w:val="3BFE071DE80348DFB915FFAF716F9D51"/>
          </w:pPr>
          <w:r>
            <w:rPr>
              <w:rStyle w:val="PlaceholderText"/>
            </w:rPr>
            <w:t>Choose an item.</w:t>
          </w:r>
        </w:p>
      </w:docPartBody>
    </w:docPart>
    <w:docPart>
      <w:docPartPr>
        <w:name w:val="F80E81035E7D46BEB0F4B8BE16417A7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ED5209E-3520-4222-A583-7C7DE509554A}"/>
      </w:docPartPr>
      <w:docPartBody>
        <w:p w:rsidR="003F04FC" w:rsidRDefault="000D6A7E" w:rsidP="000D6A7E">
          <w:pPr>
            <w:pStyle w:val="F80E81035E7D46BEB0F4B8BE16417A71"/>
          </w:pPr>
          <w:r>
            <w:rPr>
              <w:rStyle w:val="PlaceholderText"/>
            </w:rPr>
            <w:t>Choose an item.</w:t>
          </w:r>
        </w:p>
      </w:docPartBody>
    </w:docPart>
    <w:docPart>
      <w:docPartPr>
        <w:name w:val="13F634F4A2C241C7AB438F9B260E4F2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AF55AF3-F163-484A-8FD3-403DC3A3FAD3}"/>
      </w:docPartPr>
      <w:docPartBody>
        <w:p w:rsidR="003F04FC" w:rsidRDefault="000D6A7E" w:rsidP="000D6A7E">
          <w:pPr>
            <w:pStyle w:val="13F634F4A2C241C7AB438F9B260E4F20"/>
          </w:pPr>
          <w:r w:rsidRPr="00B91F95">
            <w:rPr>
              <w:rStyle w:val="PlaceholderText"/>
            </w:rPr>
            <w:t>Choose an item.</w:t>
          </w:r>
        </w:p>
      </w:docPartBody>
    </w:docPart>
    <w:docPart>
      <w:docPartPr>
        <w:name w:val="3870AE0F44C143DEAD97A5B568B9A78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55279BB-A2E8-4104-BBED-D353EA25BF4C}"/>
      </w:docPartPr>
      <w:docPartBody>
        <w:p w:rsidR="003F04FC" w:rsidRDefault="000D6A7E" w:rsidP="000D6A7E">
          <w:pPr>
            <w:pStyle w:val="3870AE0F44C143DEAD97A5B568B9A783"/>
          </w:pPr>
          <w:r w:rsidRPr="00B91F95">
            <w:rPr>
              <w:rStyle w:val="PlaceholderText"/>
            </w:rPr>
            <w:t>Choose an item.</w:t>
          </w:r>
        </w:p>
      </w:docPartBody>
    </w:docPart>
    <w:docPart>
      <w:docPartPr>
        <w:name w:val="233FD543C1A24E398B4EE846D93E865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CF6E5D6-71A5-4DBE-98AC-71A587B2C363}"/>
      </w:docPartPr>
      <w:docPartBody>
        <w:p w:rsidR="003F04FC" w:rsidRDefault="000D6A7E" w:rsidP="000D6A7E">
          <w:pPr>
            <w:pStyle w:val="233FD543C1A24E398B4EE846D93E865B"/>
          </w:pPr>
          <w:r w:rsidRPr="00B91F95">
            <w:rPr>
              <w:rStyle w:val="PlaceholderText"/>
            </w:rPr>
            <w:t>Choose an item.</w:t>
          </w:r>
        </w:p>
      </w:docPartBody>
    </w:docPart>
    <w:docPart>
      <w:docPartPr>
        <w:name w:val="C6007973F23448D38BFBE5C76887B0C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6394CD0-70F9-4F09-8098-D927104DA70C}"/>
      </w:docPartPr>
      <w:docPartBody>
        <w:p w:rsidR="003F04FC" w:rsidRDefault="000D6A7E" w:rsidP="000D6A7E">
          <w:pPr>
            <w:pStyle w:val="C6007973F23448D38BFBE5C76887B0CE"/>
          </w:pPr>
          <w:r>
            <w:rPr>
              <w:rStyle w:val="PlaceholderText"/>
            </w:rPr>
            <w:t>Choose an item.</w:t>
          </w:r>
        </w:p>
      </w:docPartBody>
    </w:docPart>
    <w:docPart>
      <w:docPartPr>
        <w:name w:val="3D5E1575F77045D9827CD52ED511321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923AC79-A0A9-4C05-9026-F98882E0E37B}"/>
      </w:docPartPr>
      <w:docPartBody>
        <w:p w:rsidR="003F04FC" w:rsidRDefault="000D6A7E" w:rsidP="000D6A7E">
          <w:pPr>
            <w:pStyle w:val="3D5E1575F77045D9827CD52ED511321E"/>
          </w:pPr>
          <w:r>
            <w:rPr>
              <w:rStyle w:val="PlaceholderText"/>
            </w:rPr>
            <w:t>Choose an item.</w:t>
          </w:r>
        </w:p>
      </w:docPartBody>
    </w:docPart>
    <w:docPart>
      <w:docPartPr>
        <w:name w:val="5B70B7ABA715436DBACD9477470022B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98280A0-0955-4248-8D63-87D0CEE8DCA5}"/>
      </w:docPartPr>
      <w:docPartBody>
        <w:p w:rsidR="003F04FC" w:rsidRDefault="000D6A7E" w:rsidP="000D6A7E">
          <w:pPr>
            <w:pStyle w:val="5B70B7ABA715436DBACD9477470022B5"/>
          </w:pPr>
          <w:r>
            <w:rPr>
              <w:rStyle w:val="PlaceholderText"/>
            </w:rPr>
            <w:t>Choose an item.</w:t>
          </w:r>
        </w:p>
      </w:docPartBody>
    </w:docPart>
    <w:docPart>
      <w:docPartPr>
        <w:name w:val="AEA66E257DE849BC890FB7AFA8D0335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3AEEEA0-B98D-48C2-991E-382783822A82}"/>
      </w:docPartPr>
      <w:docPartBody>
        <w:p w:rsidR="003F04FC" w:rsidRDefault="000D6A7E" w:rsidP="000D6A7E">
          <w:pPr>
            <w:pStyle w:val="AEA66E257DE849BC890FB7AFA8D03350"/>
          </w:pPr>
          <w:r>
            <w:rPr>
              <w:rStyle w:val="PlaceholderText"/>
            </w:rPr>
            <w:t>Choose an item.</w:t>
          </w:r>
        </w:p>
      </w:docPartBody>
    </w:docPart>
    <w:docPart>
      <w:docPartPr>
        <w:name w:val="C0A2CAA2953F411A965BAA82BEBC9FF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8762C6C-6516-49BE-A39A-791AD51C1E83}"/>
      </w:docPartPr>
      <w:docPartBody>
        <w:p w:rsidR="003F04FC" w:rsidRDefault="000D6A7E" w:rsidP="000D6A7E">
          <w:pPr>
            <w:pStyle w:val="C0A2CAA2953F411A965BAA82BEBC9FF2"/>
          </w:pPr>
          <w:r>
            <w:rPr>
              <w:rStyle w:val="PlaceholderText"/>
            </w:rPr>
            <w:t>Choose an item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 New Roman (Body CS)"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D3B"/>
    <w:rsid w:val="00010ACD"/>
    <w:rsid w:val="00047BE2"/>
    <w:rsid w:val="000C07CF"/>
    <w:rsid w:val="000D6A7E"/>
    <w:rsid w:val="000D7A80"/>
    <w:rsid w:val="001761BD"/>
    <w:rsid w:val="00243C00"/>
    <w:rsid w:val="00373842"/>
    <w:rsid w:val="003F04FC"/>
    <w:rsid w:val="00492397"/>
    <w:rsid w:val="00615349"/>
    <w:rsid w:val="006749C8"/>
    <w:rsid w:val="006A1C4A"/>
    <w:rsid w:val="007433E3"/>
    <w:rsid w:val="007F6FAD"/>
    <w:rsid w:val="0084696E"/>
    <w:rsid w:val="00846FF8"/>
    <w:rsid w:val="00903F9D"/>
    <w:rsid w:val="00926411"/>
    <w:rsid w:val="009459F1"/>
    <w:rsid w:val="009C65DE"/>
    <w:rsid w:val="00A80E46"/>
    <w:rsid w:val="00A938EB"/>
    <w:rsid w:val="00A97287"/>
    <w:rsid w:val="00BC4214"/>
    <w:rsid w:val="00CF072A"/>
    <w:rsid w:val="00D24D8A"/>
    <w:rsid w:val="00DD6D3B"/>
    <w:rsid w:val="00E91B30"/>
    <w:rsid w:val="00F43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D6A7E"/>
    <w:rPr>
      <w:color w:val="808080"/>
    </w:rPr>
  </w:style>
  <w:style w:type="paragraph" w:customStyle="1" w:styleId="ED4B8DC4895745E5B9A41EBE05E08DE2">
    <w:name w:val="ED4B8DC4895745E5B9A41EBE05E08DE2"/>
    <w:rsid w:val="000D6A7E"/>
    <w:rPr>
      <w:kern w:val="2"/>
      <w:lang w:val="nl-NL" w:eastAsia="nl-NL"/>
      <w14:ligatures w14:val="standardContextual"/>
    </w:rPr>
  </w:style>
  <w:style w:type="paragraph" w:customStyle="1" w:styleId="7421387B705D4DCCA82A41BC64BB9BB2">
    <w:name w:val="7421387B705D4DCCA82A41BC64BB9BB2"/>
    <w:rsid w:val="000D6A7E"/>
    <w:rPr>
      <w:kern w:val="2"/>
      <w:lang w:val="nl-NL" w:eastAsia="nl-NL"/>
      <w14:ligatures w14:val="standardContextual"/>
    </w:rPr>
  </w:style>
  <w:style w:type="paragraph" w:customStyle="1" w:styleId="012A47B16D434B70930FD0C7B154A055">
    <w:name w:val="012A47B16D434B70930FD0C7B154A055"/>
    <w:rsid w:val="000D6A7E"/>
    <w:rPr>
      <w:kern w:val="2"/>
      <w:lang w:val="nl-NL" w:eastAsia="nl-NL"/>
      <w14:ligatures w14:val="standardContextual"/>
    </w:rPr>
  </w:style>
  <w:style w:type="paragraph" w:customStyle="1" w:styleId="6D533E559B0C469487C4AC77CC038BCF">
    <w:name w:val="6D533E559B0C469487C4AC77CC038BCF"/>
    <w:rsid w:val="000D6A7E"/>
    <w:rPr>
      <w:kern w:val="2"/>
      <w:lang w:val="nl-NL" w:eastAsia="nl-NL"/>
      <w14:ligatures w14:val="standardContextual"/>
    </w:rPr>
  </w:style>
  <w:style w:type="paragraph" w:customStyle="1" w:styleId="B0476AC95940409393BFD5612BACF424">
    <w:name w:val="B0476AC95940409393BFD5612BACF424"/>
    <w:rsid w:val="000D6A7E"/>
    <w:rPr>
      <w:kern w:val="2"/>
      <w:lang w:val="nl-NL" w:eastAsia="nl-NL"/>
      <w14:ligatures w14:val="standardContextual"/>
    </w:rPr>
  </w:style>
  <w:style w:type="paragraph" w:customStyle="1" w:styleId="3BFE071DE80348DFB915FFAF716F9D51">
    <w:name w:val="3BFE071DE80348DFB915FFAF716F9D51"/>
    <w:rsid w:val="000D6A7E"/>
    <w:rPr>
      <w:kern w:val="2"/>
      <w:lang w:val="nl-NL" w:eastAsia="nl-NL"/>
      <w14:ligatures w14:val="standardContextual"/>
    </w:rPr>
  </w:style>
  <w:style w:type="paragraph" w:customStyle="1" w:styleId="F80E81035E7D46BEB0F4B8BE16417A71">
    <w:name w:val="F80E81035E7D46BEB0F4B8BE16417A71"/>
    <w:rsid w:val="000D6A7E"/>
    <w:rPr>
      <w:kern w:val="2"/>
      <w:lang w:val="nl-NL" w:eastAsia="nl-NL"/>
      <w14:ligatures w14:val="standardContextual"/>
    </w:rPr>
  </w:style>
  <w:style w:type="paragraph" w:customStyle="1" w:styleId="13F634F4A2C241C7AB438F9B260E4F20">
    <w:name w:val="13F634F4A2C241C7AB438F9B260E4F20"/>
    <w:rsid w:val="000D6A7E"/>
    <w:rPr>
      <w:kern w:val="2"/>
      <w:lang w:val="nl-NL" w:eastAsia="nl-NL"/>
      <w14:ligatures w14:val="standardContextual"/>
    </w:rPr>
  </w:style>
  <w:style w:type="paragraph" w:customStyle="1" w:styleId="3870AE0F44C143DEAD97A5B568B9A783">
    <w:name w:val="3870AE0F44C143DEAD97A5B568B9A783"/>
    <w:rsid w:val="000D6A7E"/>
    <w:rPr>
      <w:kern w:val="2"/>
      <w:lang w:val="nl-NL" w:eastAsia="nl-NL"/>
      <w14:ligatures w14:val="standardContextual"/>
    </w:rPr>
  </w:style>
  <w:style w:type="paragraph" w:customStyle="1" w:styleId="233FD543C1A24E398B4EE846D93E865B">
    <w:name w:val="233FD543C1A24E398B4EE846D93E865B"/>
    <w:rsid w:val="000D6A7E"/>
    <w:rPr>
      <w:kern w:val="2"/>
      <w:lang w:val="nl-NL" w:eastAsia="nl-NL"/>
      <w14:ligatures w14:val="standardContextual"/>
    </w:rPr>
  </w:style>
  <w:style w:type="paragraph" w:customStyle="1" w:styleId="C6007973F23448D38BFBE5C76887B0CE">
    <w:name w:val="C6007973F23448D38BFBE5C76887B0CE"/>
    <w:rsid w:val="000D6A7E"/>
    <w:rPr>
      <w:kern w:val="2"/>
      <w:lang w:val="nl-NL" w:eastAsia="nl-NL"/>
      <w14:ligatures w14:val="standardContextual"/>
    </w:rPr>
  </w:style>
  <w:style w:type="paragraph" w:customStyle="1" w:styleId="3D5E1575F77045D9827CD52ED511321E">
    <w:name w:val="3D5E1575F77045D9827CD52ED511321E"/>
    <w:rsid w:val="000D6A7E"/>
    <w:rPr>
      <w:kern w:val="2"/>
      <w:lang w:val="nl-NL" w:eastAsia="nl-NL"/>
      <w14:ligatures w14:val="standardContextual"/>
    </w:rPr>
  </w:style>
  <w:style w:type="paragraph" w:customStyle="1" w:styleId="5B70B7ABA715436DBACD9477470022B5">
    <w:name w:val="5B70B7ABA715436DBACD9477470022B5"/>
    <w:rsid w:val="000D6A7E"/>
    <w:rPr>
      <w:kern w:val="2"/>
      <w:lang w:val="nl-NL" w:eastAsia="nl-NL"/>
      <w14:ligatures w14:val="standardContextual"/>
    </w:rPr>
  </w:style>
  <w:style w:type="paragraph" w:customStyle="1" w:styleId="AEA66E257DE849BC890FB7AFA8D03350">
    <w:name w:val="AEA66E257DE849BC890FB7AFA8D03350"/>
    <w:rsid w:val="000D6A7E"/>
    <w:rPr>
      <w:kern w:val="2"/>
      <w:lang w:val="nl-NL" w:eastAsia="nl-NL"/>
      <w14:ligatures w14:val="standardContextual"/>
    </w:rPr>
  </w:style>
  <w:style w:type="paragraph" w:customStyle="1" w:styleId="C0A2CAA2953F411A965BAA82BEBC9FF2">
    <w:name w:val="C0A2CAA2953F411A965BAA82BEBC9FF2"/>
    <w:rsid w:val="000D6A7E"/>
    <w:rPr>
      <w:kern w:val="2"/>
      <w:lang w:val="nl-NL" w:eastAsia="nl-NL"/>
      <w14:ligatures w14:val="standardContextual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D99DA8-9AA1-F24D-ABF0-5F0674477A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47</Words>
  <Characters>1656</Characters>
  <Application>Microsoft Office Word</Application>
  <DocSecurity>0</DocSecurity>
  <Lines>276</Lines>
  <Paragraphs>22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ksar, J. (INT)</dc:creator>
  <cp:keywords/>
  <dc:description/>
  <cp:lastModifiedBy>Françoise Carlotti</cp:lastModifiedBy>
  <cp:revision>10</cp:revision>
  <cp:lastPrinted>2018-11-15T13:17:00Z</cp:lastPrinted>
  <dcterms:created xsi:type="dcterms:W3CDTF">2024-03-06T12:50:00Z</dcterms:created>
  <dcterms:modified xsi:type="dcterms:W3CDTF">2024-03-22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830b004234ae4e2d98cac5c63644a0ad0a374e7eb680aeb4ad8312a57f4848</vt:lpwstr>
  </property>
</Properties>
</file>